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C879E" w14:textId="3AC41333" w:rsidR="00AD2636" w:rsidRDefault="006D5E64" w:rsidP="00AD2636">
      <w:pPr>
        <w:rPr>
          <w:rFonts w:ascii="Calibri" w:hAnsi="Calibri" w:cs="Calibri"/>
          <w:b/>
          <w:bCs/>
          <w:color w:val="000000"/>
          <w:sz w:val="36"/>
          <w:szCs w:val="36"/>
          <w:shd w:val="clear" w:color="auto" w:fill="FFFFFF"/>
        </w:rPr>
      </w:pPr>
      <w:r w:rsidRPr="006D5E64">
        <w:rPr>
          <w:rFonts w:ascii="Calibri" w:hAnsi="Calibri" w:cs="Calibri"/>
          <w:b/>
          <w:bCs/>
          <w:color w:val="000000"/>
          <w:sz w:val="36"/>
          <w:szCs w:val="36"/>
          <w:shd w:val="clear" w:color="auto" w:fill="FFFFFF"/>
        </w:rPr>
        <w:t>Survey Questions</w:t>
      </w:r>
    </w:p>
    <w:p w14:paraId="77DB8CB1" w14:textId="77777777" w:rsidR="007D57DE" w:rsidRDefault="007D57DE" w:rsidP="007D57DE">
      <w:pPr>
        <w:ind w:right="1080"/>
        <w:rPr>
          <w:u w:val="single"/>
        </w:rPr>
      </w:pPr>
    </w:p>
    <w:p w14:paraId="5669CE0C" w14:textId="556F15B8" w:rsidR="007D57DE" w:rsidRPr="007D57DE" w:rsidRDefault="007D57DE" w:rsidP="007D57DE">
      <w:pPr>
        <w:ind w:right="1080"/>
        <w:rPr>
          <w:b/>
          <w:bCs/>
          <w:u w:val="single"/>
        </w:rPr>
      </w:pPr>
      <w:r>
        <w:rPr>
          <w:b/>
          <w:bCs/>
          <w:sz w:val="32"/>
          <w:szCs w:val="32"/>
        </w:rPr>
        <w:t>Basic Demographics</w:t>
      </w:r>
      <w:r w:rsidR="00BF470D">
        <w:rPr>
          <w:b/>
          <w:bCs/>
          <w:sz w:val="32"/>
          <w:szCs w:val="32"/>
        </w:rPr>
        <w:t xml:space="preserve"> (3 Questions)</w:t>
      </w:r>
    </w:p>
    <w:p w14:paraId="34129899" w14:textId="0F23B2EF" w:rsidR="007D57DE" w:rsidRPr="00B3093A" w:rsidRDefault="007D57DE" w:rsidP="00D74A72">
      <w:pPr>
        <w:pStyle w:val="ListParagraph"/>
        <w:numPr>
          <w:ilvl w:val="0"/>
          <w:numId w:val="18"/>
        </w:numPr>
        <w:spacing w:after="0" w:line="240" w:lineRule="auto"/>
        <w:ind w:right="1080"/>
      </w:pPr>
      <w:r w:rsidRPr="00B3093A">
        <w:t>What is your marital status?</w:t>
      </w:r>
    </w:p>
    <w:p w14:paraId="4874F12F" w14:textId="77777777" w:rsidR="007D57DE" w:rsidRPr="00B3093A" w:rsidRDefault="007D57DE" w:rsidP="007D57DE">
      <w:pPr>
        <w:numPr>
          <w:ilvl w:val="0"/>
          <w:numId w:val="14"/>
        </w:numPr>
        <w:spacing w:after="0" w:line="240" w:lineRule="auto"/>
        <w:ind w:right="1080"/>
        <w:contextualSpacing/>
      </w:pPr>
      <w:r w:rsidRPr="00B3093A">
        <w:t>Married</w:t>
      </w:r>
    </w:p>
    <w:p w14:paraId="49557C7A" w14:textId="77777777" w:rsidR="007D57DE" w:rsidRPr="00B3093A" w:rsidRDefault="007D57DE" w:rsidP="007D57DE">
      <w:pPr>
        <w:numPr>
          <w:ilvl w:val="0"/>
          <w:numId w:val="14"/>
        </w:numPr>
        <w:spacing w:after="0" w:line="240" w:lineRule="auto"/>
        <w:ind w:right="1080"/>
        <w:contextualSpacing/>
      </w:pPr>
      <w:r w:rsidRPr="00B3093A">
        <w:t>Widowed</w:t>
      </w:r>
    </w:p>
    <w:p w14:paraId="6F953D71" w14:textId="77777777" w:rsidR="007D57DE" w:rsidRPr="00B3093A" w:rsidRDefault="007D57DE" w:rsidP="007D57DE">
      <w:pPr>
        <w:numPr>
          <w:ilvl w:val="0"/>
          <w:numId w:val="14"/>
        </w:numPr>
        <w:spacing w:after="0" w:line="240" w:lineRule="auto"/>
        <w:ind w:right="1080"/>
        <w:contextualSpacing/>
      </w:pPr>
      <w:r w:rsidRPr="00B3093A">
        <w:t>Divorced or separated</w:t>
      </w:r>
    </w:p>
    <w:p w14:paraId="4B63122F" w14:textId="77777777" w:rsidR="007D57DE" w:rsidRPr="00B3093A" w:rsidRDefault="007D57DE" w:rsidP="007D57DE">
      <w:pPr>
        <w:numPr>
          <w:ilvl w:val="0"/>
          <w:numId w:val="14"/>
        </w:numPr>
        <w:spacing w:after="0" w:line="240" w:lineRule="auto"/>
        <w:ind w:right="1080"/>
        <w:contextualSpacing/>
      </w:pPr>
      <w:r w:rsidRPr="00B3093A">
        <w:t>Single, never married</w:t>
      </w:r>
    </w:p>
    <w:p w14:paraId="32BD71E9" w14:textId="77777777" w:rsidR="007D57DE" w:rsidRPr="00B3093A" w:rsidRDefault="007D57DE" w:rsidP="007D57DE">
      <w:pPr>
        <w:numPr>
          <w:ilvl w:val="0"/>
          <w:numId w:val="14"/>
        </w:numPr>
        <w:spacing w:after="0" w:line="240" w:lineRule="auto"/>
        <w:ind w:right="1080"/>
        <w:contextualSpacing/>
      </w:pPr>
      <w:r w:rsidRPr="00B3093A">
        <w:t>Living with someone (as though Married)</w:t>
      </w:r>
    </w:p>
    <w:p w14:paraId="5D410346" w14:textId="77777777" w:rsidR="007D57DE" w:rsidRPr="00B3093A" w:rsidRDefault="007D57DE" w:rsidP="007D57DE">
      <w:pPr>
        <w:ind w:right="1080"/>
        <w:contextualSpacing/>
      </w:pPr>
    </w:p>
    <w:p w14:paraId="22278187" w14:textId="5C684945" w:rsidR="007D57DE" w:rsidRPr="00B3093A" w:rsidRDefault="007D57DE" w:rsidP="00D74A72">
      <w:pPr>
        <w:pStyle w:val="ListParagraph"/>
        <w:numPr>
          <w:ilvl w:val="0"/>
          <w:numId w:val="18"/>
        </w:numPr>
        <w:spacing w:after="0" w:line="240" w:lineRule="auto"/>
        <w:ind w:right="1080"/>
      </w:pPr>
      <w:r w:rsidRPr="00B3093A">
        <w:t>What is your racial background?</w:t>
      </w:r>
    </w:p>
    <w:p w14:paraId="60A0DD80" w14:textId="77777777" w:rsidR="007D57DE" w:rsidRPr="00B3093A" w:rsidRDefault="007D57DE" w:rsidP="007D57DE">
      <w:pPr>
        <w:numPr>
          <w:ilvl w:val="0"/>
          <w:numId w:val="16"/>
        </w:numPr>
        <w:spacing w:after="0" w:line="240" w:lineRule="auto"/>
        <w:ind w:left="2160" w:right="1080"/>
        <w:contextualSpacing/>
      </w:pPr>
      <w:r w:rsidRPr="00B3093A">
        <w:t>American Indian/Alaska Native</w:t>
      </w:r>
    </w:p>
    <w:p w14:paraId="165E5FF4" w14:textId="77777777" w:rsidR="007D57DE" w:rsidRPr="00B3093A" w:rsidRDefault="007D57DE" w:rsidP="007D57DE">
      <w:pPr>
        <w:numPr>
          <w:ilvl w:val="0"/>
          <w:numId w:val="16"/>
        </w:numPr>
        <w:spacing w:after="0" w:line="240" w:lineRule="auto"/>
        <w:ind w:left="2160" w:right="1080"/>
        <w:contextualSpacing/>
      </w:pPr>
      <w:r w:rsidRPr="00B3093A">
        <w:t>Asian, includes East Indian</w:t>
      </w:r>
    </w:p>
    <w:p w14:paraId="3D93CF0F" w14:textId="77777777" w:rsidR="007D57DE" w:rsidRPr="00B3093A" w:rsidRDefault="007D57DE" w:rsidP="007D57DE">
      <w:pPr>
        <w:numPr>
          <w:ilvl w:val="0"/>
          <w:numId w:val="16"/>
        </w:numPr>
        <w:spacing w:after="0" w:line="240" w:lineRule="auto"/>
        <w:ind w:left="2160" w:right="1080"/>
        <w:contextualSpacing/>
      </w:pPr>
      <w:r w:rsidRPr="00B3093A">
        <w:t xml:space="preserve">Native Hawaiian or </w:t>
      </w:r>
      <w:proofErr w:type="gramStart"/>
      <w:r w:rsidRPr="00B3093A">
        <w:t>other</w:t>
      </w:r>
      <w:proofErr w:type="gramEnd"/>
      <w:r w:rsidRPr="00B3093A">
        <w:t xml:space="preserve"> Pacific Islander</w:t>
      </w:r>
    </w:p>
    <w:p w14:paraId="6A7B4DDC" w14:textId="77777777" w:rsidR="007D57DE" w:rsidRPr="00B3093A" w:rsidRDefault="007D57DE" w:rsidP="007D57DE">
      <w:pPr>
        <w:numPr>
          <w:ilvl w:val="0"/>
          <w:numId w:val="16"/>
        </w:numPr>
        <w:spacing w:after="0" w:line="240" w:lineRule="auto"/>
        <w:ind w:left="2160" w:right="1080"/>
        <w:contextualSpacing/>
      </w:pPr>
      <w:r w:rsidRPr="00B3093A">
        <w:t>Black or African American</w:t>
      </w:r>
    </w:p>
    <w:p w14:paraId="1766E1D7" w14:textId="77777777" w:rsidR="007D57DE" w:rsidRPr="00B3093A" w:rsidRDefault="007D57DE" w:rsidP="007D57DE">
      <w:pPr>
        <w:numPr>
          <w:ilvl w:val="0"/>
          <w:numId w:val="16"/>
        </w:numPr>
        <w:spacing w:after="0" w:line="240" w:lineRule="auto"/>
        <w:ind w:left="2160" w:right="1080"/>
        <w:contextualSpacing/>
      </w:pPr>
      <w:r w:rsidRPr="00B3093A">
        <w:t>White/Caucasian, not of Hispanic/Latino descent</w:t>
      </w:r>
    </w:p>
    <w:p w14:paraId="60F2C4AD" w14:textId="411710D8" w:rsidR="007D57DE" w:rsidRPr="00B3093A" w:rsidRDefault="007D57DE" w:rsidP="007D57DE">
      <w:pPr>
        <w:numPr>
          <w:ilvl w:val="0"/>
          <w:numId w:val="16"/>
        </w:numPr>
        <w:spacing w:after="0" w:line="240" w:lineRule="auto"/>
        <w:ind w:left="2160" w:right="1080"/>
        <w:contextualSpacing/>
      </w:pPr>
      <w:r w:rsidRPr="00B3093A">
        <w:t>Hispanic/Latino</w:t>
      </w:r>
    </w:p>
    <w:p w14:paraId="5C701D4D" w14:textId="77777777" w:rsidR="007D57DE" w:rsidRPr="00B3093A" w:rsidRDefault="007D57DE" w:rsidP="007D57DE">
      <w:pPr>
        <w:numPr>
          <w:ilvl w:val="0"/>
          <w:numId w:val="16"/>
        </w:numPr>
        <w:spacing w:after="0" w:line="240" w:lineRule="auto"/>
        <w:ind w:left="2160" w:right="1080"/>
        <w:contextualSpacing/>
      </w:pPr>
      <w:r w:rsidRPr="00B3093A">
        <w:t>Something else</w:t>
      </w:r>
    </w:p>
    <w:p w14:paraId="542107DC" w14:textId="77777777" w:rsidR="007D57DE" w:rsidRPr="00B3093A" w:rsidRDefault="007D57DE" w:rsidP="007D57DE">
      <w:pPr>
        <w:numPr>
          <w:ilvl w:val="0"/>
          <w:numId w:val="16"/>
        </w:numPr>
        <w:spacing w:after="0" w:line="240" w:lineRule="auto"/>
        <w:ind w:left="2160" w:right="1080"/>
        <w:contextualSpacing/>
      </w:pPr>
      <w:r w:rsidRPr="00B3093A">
        <w:t>Don’t know</w:t>
      </w:r>
    </w:p>
    <w:p w14:paraId="12376A8D" w14:textId="77777777" w:rsidR="007D57DE" w:rsidRPr="00B3093A" w:rsidRDefault="007D57DE" w:rsidP="007D57DE">
      <w:pPr>
        <w:ind w:right="1080"/>
        <w:contextualSpacing/>
      </w:pPr>
    </w:p>
    <w:p w14:paraId="72FF5EB7" w14:textId="717A033D" w:rsidR="007D57DE" w:rsidRPr="00B3093A" w:rsidRDefault="007D57DE" w:rsidP="00D74A72">
      <w:pPr>
        <w:pStyle w:val="ListParagraph"/>
        <w:numPr>
          <w:ilvl w:val="0"/>
          <w:numId w:val="18"/>
        </w:numPr>
        <w:spacing w:after="0" w:line="240" w:lineRule="auto"/>
        <w:ind w:right="1080"/>
      </w:pPr>
      <w:r w:rsidRPr="00D74A72">
        <w:rPr>
          <w:color w:val="000000"/>
        </w:rPr>
        <w:t>What is the highest level of school you have completed or the highest degree you have received?</w:t>
      </w:r>
    </w:p>
    <w:p w14:paraId="49E174DC" w14:textId="77777777" w:rsidR="007D57DE" w:rsidRPr="00B3093A" w:rsidRDefault="007D57DE" w:rsidP="007D57DE">
      <w:pPr>
        <w:numPr>
          <w:ilvl w:val="0"/>
          <w:numId w:val="17"/>
        </w:numPr>
        <w:spacing w:after="0" w:line="240" w:lineRule="auto"/>
        <w:ind w:left="2160"/>
        <w:contextualSpacing/>
        <w:rPr>
          <w:color w:val="000000"/>
        </w:rPr>
      </w:pPr>
      <w:r w:rsidRPr="00B3093A">
        <w:rPr>
          <w:color w:val="000000"/>
        </w:rPr>
        <w:t>Less than high school graduate (including Grade 12 with no diploma)</w:t>
      </w:r>
    </w:p>
    <w:p w14:paraId="694D08CA" w14:textId="77777777" w:rsidR="007D57DE" w:rsidRPr="00B3093A" w:rsidRDefault="007D57DE" w:rsidP="007D57DE">
      <w:pPr>
        <w:numPr>
          <w:ilvl w:val="0"/>
          <w:numId w:val="17"/>
        </w:numPr>
        <w:spacing w:after="0" w:line="240" w:lineRule="auto"/>
        <w:ind w:left="2160"/>
        <w:contextualSpacing/>
        <w:rPr>
          <w:color w:val="000000"/>
        </w:rPr>
      </w:pPr>
      <w:r w:rsidRPr="00B3093A">
        <w:rPr>
          <w:color w:val="000000"/>
        </w:rPr>
        <w:t>High school graduate (Grade 12 with diploma or GED certificate)</w:t>
      </w:r>
    </w:p>
    <w:p w14:paraId="4B572AAA" w14:textId="77777777" w:rsidR="007D57DE" w:rsidRPr="00B3093A" w:rsidRDefault="007D57DE" w:rsidP="007D57DE">
      <w:pPr>
        <w:numPr>
          <w:ilvl w:val="0"/>
          <w:numId w:val="17"/>
        </w:numPr>
        <w:spacing w:after="0" w:line="240" w:lineRule="auto"/>
        <w:ind w:left="2160"/>
        <w:contextualSpacing/>
        <w:rPr>
          <w:color w:val="000000"/>
        </w:rPr>
      </w:pPr>
      <w:r w:rsidRPr="00B3093A">
        <w:rPr>
          <w:color w:val="000000"/>
        </w:rPr>
        <w:t xml:space="preserve">Some college, no degree (includes some community college, </w:t>
      </w:r>
      <w:proofErr w:type="gramStart"/>
      <w:r w:rsidRPr="00B3093A">
        <w:rPr>
          <w:color w:val="000000"/>
        </w:rPr>
        <w:t>associate's</w:t>
      </w:r>
      <w:proofErr w:type="gramEnd"/>
      <w:r w:rsidRPr="00B3093A">
        <w:rPr>
          <w:color w:val="000000"/>
        </w:rPr>
        <w:t xml:space="preserve"> degree, etc.)</w:t>
      </w:r>
    </w:p>
    <w:p w14:paraId="6A0C8A35" w14:textId="77777777" w:rsidR="007D57DE" w:rsidRPr="00B3093A" w:rsidRDefault="007D57DE" w:rsidP="007D57DE">
      <w:pPr>
        <w:numPr>
          <w:ilvl w:val="0"/>
          <w:numId w:val="17"/>
        </w:numPr>
        <w:spacing w:after="0" w:line="240" w:lineRule="auto"/>
        <w:ind w:left="2160"/>
        <w:contextualSpacing/>
        <w:rPr>
          <w:color w:val="000000"/>
        </w:rPr>
      </w:pPr>
      <w:proofErr w:type="gramStart"/>
      <w:r w:rsidRPr="00B3093A">
        <w:rPr>
          <w:color w:val="000000"/>
        </w:rPr>
        <w:t>Four year</w:t>
      </w:r>
      <w:proofErr w:type="gramEnd"/>
      <w:r w:rsidRPr="00B3093A">
        <w:rPr>
          <w:color w:val="000000"/>
        </w:rPr>
        <w:t xml:space="preserve"> college or university degree/Bachelor's degree (e.g., BS, BA, AB)</w:t>
      </w:r>
    </w:p>
    <w:p w14:paraId="7E1EF3E8" w14:textId="77777777" w:rsidR="007D57DE" w:rsidRPr="00B3093A" w:rsidRDefault="007D57DE" w:rsidP="007D57DE">
      <w:pPr>
        <w:numPr>
          <w:ilvl w:val="0"/>
          <w:numId w:val="17"/>
        </w:numPr>
        <w:spacing w:after="0" w:line="240" w:lineRule="auto"/>
        <w:ind w:left="2160" w:right="1080"/>
        <w:contextualSpacing/>
      </w:pPr>
      <w:r w:rsidRPr="00B3093A">
        <w:rPr>
          <w:color w:val="000000"/>
        </w:rPr>
        <w:t>Postgraduate or professional degree, including master's, doctorate, medical or law degree (e.g., MA, MS, PhD, MD, JD, graduate school)</w:t>
      </w:r>
    </w:p>
    <w:p w14:paraId="6D97817E" w14:textId="7CADEC8E" w:rsidR="007D57DE" w:rsidRDefault="007D57DE" w:rsidP="00AD2636">
      <w:pPr>
        <w:rPr>
          <w:rFonts w:ascii="Calibri" w:hAnsi="Calibri" w:cs="Calibri"/>
          <w:b/>
          <w:bCs/>
          <w:color w:val="000000"/>
          <w:sz w:val="36"/>
          <w:szCs w:val="36"/>
          <w:shd w:val="clear" w:color="auto" w:fill="FFFFFF"/>
        </w:rPr>
      </w:pPr>
    </w:p>
    <w:p w14:paraId="375905BD" w14:textId="5A07BD89" w:rsidR="00287165" w:rsidRDefault="00287165" w:rsidP="00AD2636">
      <w:pPr>
        <w:rPr>
          <w:rFonts w:ascii="Calibri" w:hAnsi="Calibri" w:cs="Calibri"/>
          <w:b/>
          <w:bCs/>
          <w:color w:val="000000"/>
          <w:sz w:val="36"/>
          <w:szCs w:val="36"/>
          <w:shd w:val="clear" w:color="auto" w:fill="FFFFFF"/>
        </w:rPr>
      </w:pPr>
      <w:r>
        <w:rPr>
          <w:rFonts w:ascii="Calibri" w:hAnsi="Calibri" w:cs="Calibri"/>
          <w:b/>
          <w:bCs/>
          <w:color w:val="000000"/>
          <w:sz w:val="36"/>
          <w:szCs w:val="36"/>
          <w:shd w:val="clear" w:color="auto" w:fill="FFFFFF"/>
        </w:rPr>
        <w:t xml:space="preserve">Digital Health </w:t>
      </w:r>
      <w:r w:rsidR="00D74A72">
        <w:rPr>
          <w:rFonts w:ascii="Calibri" w:hAnsi="Calibri" w:cs="Calibri"/>
          <w:b/>
          <w:bCs/>
          <w:color w:val="000000"/>
          <w:sz w:val="36"/>
          <w:szCs w:val="36"/>
          <w:shd w:val="clear" w:color="auto" w:fill="FFFFFF"/>
        </w:rPr>
        <w:t>Values</w:t>
      </w:r>
      <w:r w:rsidR="00FF3137">
        <w:rPr>
          <w:rFonts w:ascii="Calibri" w:hAnsi="Calibri" w:cs="Calibri"/>
          <w:b/>
          <w:bCs/>
          <w:color w:val="000000"/>
          <w:sz w:val="36"/>
          <w:szCs w:val="36"/>
          <w:shd w:val="clear" w:color="auto" w:fill="FFFFFF"/>
        </w:rPr>
        <w:t>/Practices</w:t>
      </w:r>
      <w:r w:rsidR="00BF470D">
        <w:rPr>
          <w:rFonts w:ascii="Calibri" w:hAnsi="Calibri" w:cs="Calibri"/>
          <w:b/>
          <w:bCs/>
          <w:color w:val="000000"/>
          <w:sz w:val="36"/>
          <w:szCs w:val="36"/>
          <w:shd w:val="clear" w:color="auto" w:fill="FFFFFF"/>
        </w:rPr>
        <w:t xml:space="preserve"> (13 questions)</w:t>
      </w:r>
    </w:p>
    <w:p w14:paraId="5132BA8F" w14:textId="45303845" w:rsidR="00FF3137" w:rsidRPr="00FF3137" w:rsidRDefault="00FF3137" w:rsidP="00FF3137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Overall, how interested would you be to learn more about how to use mobile technologies to improve your health? </w:t>
      </w:r>
    </w:p>
    <w:p w14:paraId="759003CF" w14:textId="77777777" w:rsidR="00FF3137" w:rsidRPr="00FF3137" w:rsidRDefault="00FF3137" w:rsidP="00FF3137">
      <w:pPr>
        <w:pStyle w:val="ListParagraph"/>
        <w:numPr>
          <w:ilvl w:val="0"/>
          <w:numId w:val="22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Not at all interested </w:t>
      </w:r>
    </w:p>
    <w:p w14:paraId="5DC5C852" w14:textId="77777777" w:rsidR="00FF3137" w:rsidRPr="00FF3137" w:rsidRDefault="00FF3137" w:rsidP="00FF3137">
      <w:pPr>
        <w:pStyle w:val="ListParagraph"/>
        <w:numPr>
          <w:ilvl w:val="0"/>
          <w:numId w:val="22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A little bit interested </w:t>
      </w:r>
    </w:p>
    <w:p w14:paraId="0F9AE0ED" w14:textId="77777777" w:rsidR="00FF3137" w:rsidRPr="00FF3137" w:rsidRDefault="00FF3137" w:rsidP="00FF3137">
      <w:pPr>
        <w:pStyle w:val="ListParagraph"/>
        <w:numPr>
          <w:ilvl w:val="0"/>
          <w:numId w:val="22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Moderately interested </w:t>
      </w:r>
    </w:p>
    <w:p w14:paraId="0C3E5D62" w14:textId="585F7968" w:rsidR="00FF3137" w:rsidRPr="00FF3137" w:rsidRDefault="00FF3137" w:rsidP="00FF3137">
      <w:pPr>
        <w:pStyle w:val="ListParagraph"/>
        <w:numPr>
          <w:ilvl w:val="0"/>
          <w:numId w:val="22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Very interested </w:t>
      </w:r>
    </w:p>
    <w:p w14:paraId="61C162E5" w14:textId="4534C84C" w:rsidR="00FF3137" w:rsidRPr="00FF3137" w:rsidRDefault="00FF3137" w:rsidP="00FF3137">
      <w:pPr>
        <w:spacing w:after="0" w:line="240" w:lineRule="auto"/>
        <w:rPr>
          <w:rFonts w:ascii="Calibri" w:eastAsia="Times New Roman" w:hAnsi="Calibri" w:cs="Calibri"/>
        </w:rPr>
      </w:pPr>
    </w:p>
    <w:p w14:paraId="0FC5F8F7" w14:textId="0D345CE7" w:rsidR="00FF3137" w:rsidRPr="00FF3137" w:rsidRDefault="00FF3137" w:rsidP="00FF3137">
      <w:pPr>
        <w:pStyle w:val="ListParagraph"/>
        <w:rPr>
          <w:rFonts w:ascii="Calibri" w:hAnsi="Calibri" w:cs="Calibri"/>
          <w:i/>
          <w:iCs/>
          <w:color w:val="000000"/>
        </w:rPr>
      </w:pPr>
      <w:r w:rsidRPr="00FF3137">
        <w:rPr>
          <w:rFonts w:ascii="Calibri" w:hAnsi="Calibri" w:cs="Calibri"/>
          <w:i/>
          <w:iCs/>
          <w:color w:val="000000"/>
        </w:rPr>
        <w:t>Which of the following statements most matches how you feel about your cell phone, even if neither one is exactly right?</w:t>
      </w:r>
    </w:p>
    <w:p w14:paraId="38ECCF95" w14:textId="13AC7609" w:rsidR="00FF3137" w:rsidRPr="00FF3137" w:rsidRDefault="00FF3137" w:rsidP="00FF3137">
      <w:pPr>
        <w:pStyle w:val="ListParagraph"/>
        <w:numPr>
          <w:ilvl w:val="0"/>
          <w:numId w:val="18"/>
        </w:numPr>
        <w:spacing w:after="0" w:line="240" w:lineRule="auto"/>
        <w:rPr>
          <w:rFonts w:ascii="Calibri" w:hAnsi="Calibri" w:cs="Calibri"/>
          <w:color w:val="000000"/>
        </w:rPr>
      </w:pPr>
    </w:p>
    <w:p w14:paraId="6FE45547" w14:textId="77777777" w:rsidR="00FF3137" w:rsidRPr="00FF3137" w:rsidRDefault="00FF3137" w:rsidP="00FF3137">
      <w:pPr>
        <w:numPr>
          <w:ilvl w:val="0"/>
          <w:numId w:val="23"/>
        </w:numPr>
        <w:spacing w:after="0" w:line="240" w:lineRule="auto"/>
        <w:contextualSpacing/>
        <w:rPr>
          <w:rFonts w:ascii="Calibri" w:hAnsi="Calibri" w:cs="Calibri"/>
          <w:color w:val="000000"/>
        </w:rPr>
      </w:pPr>
      <w:r w:rsidRPr="00FF3137">
        <w:rPr>
          <w:rFonts w:ascii="Calibri" w:hAnsi="Calibri" w:cs="Calibri"/>
          <w:color w:val="000000"/>
        </w:rPr>
        <w:t>Not always need</w:t>
      </w:r>
    </w:p>
    <w:p w14:paraId="25A86FF1" w14:textId="77777777" w:rsidR="00FF3137" w:rsidRPr="00FF3137" w:rsidRDefault="00FF3137" w:rsidP="00FF3137">
      <w:pPr>
        <w:numPr>
          <w:ilvl w:val="0"/>
          <w:numId w:val="23"/>
        </w:numPr>
        <w:spacing w:after="0" w:line="240" w:lineRule="auto"/>
        <w:contextualSpacing/>
        <w:rPr>
          <w:rFonts w:ascii="Calibri" w:hAnsi="Calibri" w:cs="Calibri"/>
          <w:color w:val="000000"/>
        </w:rPr>
      </w:pPr>
      <w:r w:rsidRPr="00FF3137">
        <w:rPr>
          <w:rFonts w:ascii="Calibri" w:hAnsi="Calibri" w:cs="Calibri"/>
          <w:color w:val="000000"/>
        </w:rPr>
        <w:t>Couldn't live without</w:t>
      </w:r>
    </w:p>
    <w:p w14:paraId="49DB40CC" w14:textId="3A1800D4" w:rsidR="00FF3137" w:rsidRPr="00FF3137" w:rsidRDefault="00FF3137" w:rsidP="00FF3137">
      <w:pPr>
        <w:pStyle w:val="ListParagraph"/>
        <w:numPr>
          <w:ilvl w:val="0"/>
          <w:numId w:val="18"/>
        </w:numPr>
        <w:spacing w:after="0" w:line="240" w:lineRule="auto"/>
        <w:rPr>
          <w:rFonts w:ascii="Calibri" w:hAnsi="Calibri" w:cs="Calibri"/>
          <w:color w:val="000000"/>
        </w:rPr>
      </w:pPr>
    </w:p>
    <w:p w14:paraId="7B51C08D" w14:textId="77777777" w:rsidR="00FF3137" w:rsidRPr="00FF3137" w:rsidRDefault="00FF3137" w:rsidP="00FF3137">
      <w:pPr>
        <w:pStyle w:val="ListParagraph"/>
        <w:numPr>
          <w:ilvl w:val="0"/>
          <w:numId w:val="23"/>
        </w:numPr>
        <w:spacing w:after="0" w:line="240" w:lineRule="auto"/>
        <w:rPr>
          <w:rFonts w:ascii="Calibri" w:hAnsi="Calibri" w:cs="Calibri"/>
          <w:color w:val="000000"/>
        </w:rPr>
      </w:pPr>
      <w:r w:rsidRPr="00FF3137">
        <w:rPr>
          <w:rFonts w:ascii="Calibri" w:hAnsi="Calibri" w:cs="Calibri"/>
          <w:color w:val="000000"/>
        </w:rPr>
        <w:t>Freedom</w:t>
      </w:r>
    </w:p>
    <w:p w14:paraId="73D7B5AC" w14:textId="2F124318" w:rsidR="00FF3137" w:rsidRPr="00FF3137" w:rsidRDefault="00FF3137" w:rsidP="00FF3137">
      <w:pPr>
        <w:pStyle w:val="ListParagraph"/>
        <w:numPr>
          <w:ilvl w:val="0"/>
          <w:numId w:val="23"/>
        </w:numPr>
        <w:spacing w:after="0" w:line="240" w:lineRule="auto"/>
        <w:rPr>
          <w:rFonts w:ascii="Calibri" w:hAnsi="Calibri" w:cs="Calibri"/>
          <w:color w:val="000000"/>
        </w:rPr>
      </w:pPr>
      <w:r w:rsidRPr="00FF3137">
        <w:rPr>
          <w:rFonts w:ascii="Calibri" w:hAnsi="Calibri" w:cs="Calibri"/>
          <w:color w:val="000000"/>
        </w:rPr>
        <w:t>Leash</w:t>
      </w:r>
    </w:p>
    <w:p w14:paraId="6AA4CDD4" w14:textId="5925598D" w:rsidR="00FF3137" w:rsidRPr="00FF3137" w:rsidRDefault="00FF3137" w:rsidP="00FF3137">
      <w:pPr>
        <w:pStyle w:val="ListParagraph"/>
        <w:numPr>
          <w:ilvl w:val="0"/>
          <w:numId w:val="18"/>
        </w:numPr>
        <w:spacing w:after="0" w:line="240" w:lineRule="auto"/>
        <w:rPr>
          <w:rFonts w:ascii="Calibri" w:hAnsi="Calibri" w:cs="Calibri"/>
          <w:color w:val="000000"/>
        </w:rPr>
      </w:pPr>
    </w:p>
    <w:p w14:paraId="356176FB" w14:textId="77777777" w:rsidR="00FF3137" w:rsidRPr="00FF3137" w:rsidRDefault="00FF3137" w:rsidP="00FF3137">
      <w:pPr>
        <w:pStyle w:val="ListParagraph"/>
        <w:numPr>
          <w:ilvl w:val="0"/>
          <w:numId w:val="23"/>
        </w:numPr>
        <w:spacing w:after="0" w:line="240" w:lineRule="auto"/>
        <w:rPr>
          <w:rFonts w:ascii="Calibri" w:hAnsi="Calibri" w:cs="Calibri"/>
          <w:color w:val="000000"/>
        </w:rPr>
      </w:pPr>
      <w:r w:rsidRPr="00FF3137">
        <w:rPr>
          <w:rFonts w:ascii="Calibri" w:hAnsi="Calibri" w:cs="Calibri"/>
          <w:color w:val="000000"/>
        </w:rPr>
        <w:t>Connecting</w:t>
      </w:r>
    </w:p>
    <w:p w14:paraId="5D8EC871" w14:textId="5B2A4BC6" w:rsidR="00FF3137" w:rsidRPr="00FF3137" w:rsidRDefault="00FF3137" w:rsidP="00FF3137">
      <w:pPr>
        <w:pStyle w:val="ListParagraph"/>
        <w:numPr>
          <w:ilvl w:val="0"/>
          <w:numId w:val="23"/>
        </w:numPr>
        <w:spacing w:after="0" w:line="240" w:lineRule="auto"/>
        <w:rPr>
          <w:rFonts w:ascii="Calibri" w:hAnsi="Calibri" w:cs="Calibri"/>
          <w:color w:val="000000"/>
        </w:rPr>
      </w:pPr>
      <w:r w:rsidRPr="00FF3137">
        <w:rPr>
          <w:rFonts w:ascii="Calibri" w:hAnsi="Calibri" w:cs="Calibri"/>
          <w:color w:val="000000"/>
        </w:rPr>
        <w:t>Distracting</w:t>
      </w:r>
    </w:p>
    <w:p w14:paraId="00A9D1F6" w14:textId="7C86839E" w:rsidR="00FF3137" w:rsidRPr="00FF3137" w:rsidRDefault="00FF3137" w:rsidP="00FF3137">
      <w:pPr>
        <w:pStyle w:val="ListParagraph"/>
        <w:numPr>
          <w:ilvl w:val="0"/>
          <w:numId w:val="18"/>
        </w:numPr>
        <w:spacing w:after="0" w:line="240" w:lineRule="auto"/>
        <w:rPr>
          <w:rFonts w:ascii="Calibri" w:hAnsi="Calibri" w:cs="Calibri"/>
          <w:color w:val="000000"/>
        </w:rPr>
      </w:pPr>
    </w:p>
    <w:p w14:paraId="49AC84F8" w14:textId="77777777" w:rsidR="00FF3137" w:rsidRPr="00FF3137" w:rsidRDefault="00FF3137" w:rsidP="00FF3137">
      <w:pPr>
        <w:pStyle w:val="ListParagraph"/>
        <w:numPr>
          <w:ilvl w:val="0"/>
          <w:numId w:val="23"/>
        </w:numPr>
        <w:spacing w:after="0" w:line="240" w:lineRule="auto"/>
        <w:rPr>
          <w:rFonts w:ascii="Calibri" w:hAnsi="Calibri" w:cs="Calibri"/>
          <w:color w:val="000000"/>
        </w:rPr>
      </w:pPr>
      <w:r w:rsidRPr="00FF3137">
        <w:rPr>
          <w:rFonts w:ascii="Calibri" w:hAnsi="Calibri" w:cs="Calibri"/>
          <w:color w:val="000000"/>
        </w:rPr>
        <w:t>Helpful</w:t>
      </w:r>
    </w:p>
    <w:p w14:paraId="7A7609D6" w14:textId="77777777" w:rsidR="00FF3137" w:rsidRPr="00FF3137" w:rsidRDefault="00FF3137" w:rsidP="00FF3137">
      <w:pPr>
        <w:pStyle w:val="ListParagraph"/>
        <w:numPr>
          <w:ilvl w:val="0"/>
          <w:numId w:val="23"/>
        </w:numPr>
        <w:spacing w:after="0" w:line="240" w:lineRule="auto"/>
        <w:rPr>
          <w:rFonts w:ascii="Calibri" w:hAnsi="Calibri" w:cs="Calibri"/>
          <w:color w:val="000000"/>
        </w:rPr>
      </w:pPr>
      <w:r w:rsidRPr="00FF3137">
        <w:rPr>
          <w:rFonts w:ascii="Calibri" w:hAnsi="Calibri" w:cs="Calibri"/>
          <w:color w:val="000000"/>
        </w:rPr>
        <w:t>Annoying</w:t>
      </w:r>
    </w:p>
    <w:p w14:paraId="14F4D617" w14:textId="77777777" w:rsidR="00FF3137" w:rsidRPr="00FF3137" w:rsidRDefault="00FF3137" w:rsidP="00FF31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81B5C7" w14:textId="1CF3119D" w:rsidR="00FF3137" w:rsidRDefault="00FF3137" w:rsidP="00FF3137">
      <w:pPr>
        <w:spacing w:after="0" w:line="240" w:lineRule="auto"/>
        <w:rPr>
          <w:rFonts w:ascii="Calibri" w:eastAsia="Times New Roman" w:hAnsi="Calibri" w:cs="Calibri"/>
          <w:i/>
          <w:iCs/>
        </w:rPr>
      </w:pPr>
      <w:r w:rsidRPr="00FF3137">
        <w:rPr>
          <w:rFonts w:ascii="Calibri" w:eastAsia="Times New Roman" w:hAnsi="Calibri" w:cs="Calibri"/>
          <w:i/>
          <w:iCs/>
        </w:rPr>
        <w:t xml:space="preserve">How often do you use a computer for the following tasks? (Please check one response per Item) </w:t>
      </w:r>
    </w:p>
    <w:p w14:paraId="33F76ACF" w14:textId="77777777" w:rsidR="00FF3137" w:rsidRPr="00FF3137" w:rsidRDefault="00FF3137" w:rsidP="00FF3137">
      <w:pPr>
        <w:spacing w:after="0" w:line="240" w:lineRule="auto"/>
        <w:rPr>
          <w:rFonts w:ascii="Calibri" w:eastAsia="Times New Roman" w:hAnsi="Calibri" w:cs="Calibri"/>
        </w:rPr>
      </w:pPr>
    </w:p>
    <w:p w14:paraId="32F7F80C" w14:textId="2636BC70" w:rsidR="00FF3137" w:rsidRPr="00FF3137" w:rsidRDefault="00FF3137" w:rsidP="00FF3137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>To receive or send email</w:t>
      </w:r>
    </w:p>
    <w:p w14:paraId="6564D7B6" w14:textId="12DAFB3D" w:rsidR="00FF3137" w:rsidRPr="00FF3137" w:rsidRDefault="00FF3137" w:rsidP="00FF3137">
      <w:pPr>
        <w:pStyle w:val="ListParagraph"/>
        <w:numPr>
          <w:ilvl w:val="0"/>
          <w:numId w:val="27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Never </w:t>
      </w:r>
    </w:p>
    <w:p w14:paraId="68969486" w14:textId="77777777" w:rsidR="00FF3137" w:rsidRPr="00FF3137" w:rsidRDefault="00FF3137" w:rsidP="00FF3137">
      <w:pPr>
        <w:pStyle w:val="ListParagraph"/>
        <w:numPr>
          <w:ilvl w:val="0"/>
          <w:numId w:val="27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Less than Once per Month </w:t>
      </w:r>
    </w:p>
    <w:p w14:paraId="10A13634" w14:textId="77777777" w:rsidR="00FF3137" w:rsidRPr="00FF3137" w:rsidRDefault="00FF3137" w:rsidP="00FF3137">
      <w:pPr>
        <w:pStyle w:val="ListParagraph"/>
        <w:numPr>
          <w:ilvl w:val="0"/>
          <w:numId w:val="27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Monthly </w:t>
      </w:r>
    </w:p>
    <w:p w14:paraId="5CE26F17" w14:textId="77777777" w:rsidR="00FF3137" w:rsidRPr="00FF3137" w:rsidRDefault="00FF3137" w:rsidP="00FF3137">
      <w:pPr>
        <w:pStyle w:val="ListParagraph"/>
        <w:numPr>
          <w:ilvl w:val="0"/>
          <w:numId w:val="27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Weekly </w:t>
      </w:r>
    </w:p>
    <w:p w14:paraId="1CFD363D" w14:textId="544503C5" w:rsidR="00FF3137" w:rsidRDefault="00FF3137" w:rsidP="00FF3137">
      <w:pPr>
        <w:pStyle w:val="ListParagraph"/>
        <w:numPr>
          <w:ilvl w:val="0"/>
          <w:numId w:val="27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Daily </w:t>
      </w:r>
    </w:p>
    <w:p w14:paraId="76AE6F5C" w14:textId="77777777" w:rsidR="00FF3137" w:rsidRPr="00FF3137" w:rsidRDefault="00FF3137" w:rsidP="00FF3137">
      <w:pPr>
        <w:pStyle w:val="ListParagraph"/>
        <w:spacing w:after="0" w:line="240" w:lineRule="auto"/>
        <w:ind w:left="1080"/>
        <w:rPr>
          <w:rFonts w:ascii="Calibri" w:eastAsia="Times New Roman" w:hAnsi="Calibri" w:cs="Calibri"/>
        </w:rPr>
      </w:pPr>
    </w:p>
    <w:p w14:paraId="23343D52" w14:textId="35C95893" w:rsidR="00FF3137" w:rsidRDefault="00FF3137" w:rsidP="00FF3137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>To order goods or services</w:t>
      </w:r>
    </w:p>
    <w:p w14:paraId="5BF964D6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Never </w:t>
      </w:r>
    </w:p>
    <w:p w14:paraId="099E4C3F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Less than Once per Month </w:t>
      </w:r>
    </w:p>
    <w:p w14:paraId="18DFD2F3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Monthly </w:t>
      </w:r>
    </w:p>
    <w:p w14:paraId="5DAC6162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Weekly </w:t>
      </w:r>
    </w:p>
    <w:p w14:paraId="3920D3C7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Daily </w:t>
      </w:r>
    </w:p>
    <w:p w14:paraId="0857BCEC" w14:textId="77777777" w:rsidR="00FF3137" w:rsidRPr="00FF3137" w:rsidRDefault="00FF3137" w:rsidP="00FF3137">
      <w:pPr>
        <w:pStyle w:val="ListParagraph"/>
        <w:spacing w:after="0" w:line="240" w:lineRule="auto"/>
        <w:rPr>
          <w:rFonts w:ascii="Calibri" w:eastAsia="Times New Roman" w:hAnsi="Calibri" w:cs="Calibri"/>
        </w:rPr>
      </w:pPr>
    </w:p>
    <w:p w14:paraId="10A2D157" w14:textId="77777777" w:rsidR="00FF3137" w:rsidRDefault="00FF3137" w:rsidP="00FF3137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To read about general health information </w:t>
      </w:r>
    </w:p>
    <w:p w14:paraId="7023A45F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Never </w:t>
      </w:r>
    </w:p>
    <w:p w14:paraId="2265B691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Less than Once per Month </w:t>
      </w:r>
    </w:p>
    <w:p w14:paraId="33199B70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Monthly </w:t>
      </w:r>
    </w:p>
    <w:p w14:paraId="786CEB74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Weekly </w:t>
      </w:r>
    </w:p>
    <w:p w14:paraId="0591C432" w14:textId="3AA9BD57" w:rsid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Daily </w:t>
      </w:r>
    </w:p>
    <w:p w14:paraId="1CD18F25" w14:textId="77777777" w:rsidR="00FF3137" w:rsidRPr="00FF3137" w:rsidRDefault="00FF3137" w:rsidP="00FF3137">
      <w:pPr>
        <w:pStyle w:val="ListParagraph"/>
        <w:spacing w:after="0" w:line="240" w:lineRule="auto"/>
        <w:ind w:left="1080"/>
        <w:rPr>
          <w:rFonts w:ascii="Calibri" w:eastAsia="Times New Roman" w:hAnsi="Calibri" w:cs="Calibri"/>
        </w:rPr>
      </w:pPr>
    </w:p>
    <w:p w14:paraId="6749D7C4" w14:textId="16E7594A" w:rsidR="00FF3137" w:rsidRDefault="00FF3137" w:rsidP="00FF3137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To read information about medications </w:t>
      </w:r>
    </w:p>
    <w:p w14:paraId="32496603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Never </w:t>
      </w:r>
    </w:p>
    <w:p w14:paraId="44DB3C82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Less than Once per Month </w:t>
      </w:r>
    </w:p>
    <w:p w14:paraId="29AD22A4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Monthly </w:t>
      </w:r>
    </w:p>
    <w:p w14:paraId="7216B821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Weekly </w:t>
      </w:r>
    </w:p>
    <w:p w14:paraId="6CA2BFEC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Daily </w:t>
      </w:r>
    </w:p>
    <w:p w14:paraId="4459329D" w14:textId="77777777" w:rsidR="00FF3137" w:rsidRDefault="00FF3137" w:rsidP="00FF3137">
      <w:pPr>
        <w:pStyle w:val="ListParagraph"/>
        <w:spacing w:after="0" w:line="240" w:lineRule="auto"/>
        <w:rPr>
          <w:rFonts w:ascii="Calibri" w:eastAsia="Times New Roman" w:hAnsi="Calibri" w:cs="Calibri"/>
        </w:rPr>
      </w:pPr>
    </w:p>
    <w:p w14:paraId="5C8B64F0" w14:textId="77777777" w:rsidR="00FF3137" w:rsidRDefault="00FF3137" w:rsidP="00FF3137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>To read about my health conditions (for example, blood pressure, diabetes, or weight</w:t>
      </w:r>
      <w:r>
        <w:rPr>
          <w:rFonts w:ascii="Calibri" w:eastAsia="Times New Roman" w:hAnsi="Calibri" w:cs="Calibri"/>
        </w:rPr>
        <w:t>)</w:t>
      </w:r>
    </w:p>
    <w:p w14:paraId="7BCE9FF6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Never </w:t>
      </w:r>
    </w:p>
    <w:p w14:paraId="40DBA511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Less than Once per Month </w:t>
      </w:r>
    </w:p>
    <w:p w14:paraId="45584B07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Monthly </w:t>
      </w:r>
    </w:p>
    <w:p w14:paraId="67431AD1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Weekly </w:t>
      </w:r>
    </w:p>
    <w:p w14:paraId="1468A483" w14:textId="77777777" w:rsidR="00FF3137" w:rsidRPr="00FF3137" w:rsidRDefault="00FF3137" w:rsidP="00FF3137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lastRenderedPageBreak/>
        <w:t xml:space="preserve">Daily </w:t>
      </w:r>
    </w:p>
    <w:p w14:paraId="6B0698D7" w14:textId="77777777" w:rsidR="00FF3137" w:rsidRDefault="00FF3137" w:rsidP="00FF3137">
      <w:pPr>
        <w:pStyle w:val="ListParagraph"/>
        <w:spacing w:after="0" w:line="240" w:lineRule="auto"/>
        <w:rPr>
          <w:rFonts w:ascii="Calibri" w:eastAsia="Times New Roman" w:hAnsi="Calibri" w:cs="Calibri"/>
        </w:rPr>
      </w:pPr>
    </w:p>
    <w:p w14:paraId="16593E4A" w14:textId="3757DB2F" w:rsidR="00FF3137" w:rsidRDefault="00FF3137" w:rsidP="00FF3137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>To track my health conditions</w:t>
      </w:r>
    </w:p>
    <w:p w14:paraId="3121EB47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Never </w:t>
      </w:r>
    </w:p>
    <w:p w14:paraId="7D4BD0B7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Less than Once per Month </w:t>
      </w:r>
    </w:p>
    <w:p w14:paraId="6092F916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Monthly </w:t>
      </w:r>
    </w:p>
    <w:p w14:paraId="016A9D88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Weekly </w:t>
      </w:r>
    </w:p>
    <w:p w14:paraId="722A2A64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Daily </w:t>
      </w:r>
    </w:p>
    <w:p w14:paraId="40805CD6" w14:textId="77777777" w:rsidR="00BF470D" w:rsidRDefault="00BF470D" w:rsidP="00BF470D">
      <w:pPr>
        <w:pStyle w:val="ListParagraph"/>
        <w:spacing w:after="0" w:line="240" w:lineRule="auto"/>
        <w:rPr>
          <w:rFonts w:ascii="Calibri" w:eastAsia="Times New Roman" w:hAnsi="Calibri" w:cs="Calibri"/>
        </w:rPr>
      </w:pPr>
    </w:p>
    <w:p w14:paraId="1C91A03E" w14:textId="0F283000" w:rsidR="00FF3137" w:rsidRDefault="00FF3137" w:rsidP="00FF3137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To track my diet or exercise </w:t>
      </w:r>
    </w:p>
    <w:p w14:paraId="498FD471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Never </w:t>
      </w:r>
    </w:p>
    <w:p w14:paraId="2DD5D06A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Less than Once per Month </w:t>
      </w:r>
    </w:p>
    <w:p w14:paraId="7EA9326B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Monthly </w:t>
      </w:r>
    </w:p>
    <w:p w14:paraId="3C0030C0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Weekly </w:t>
      </w:r>
    </w:p>
    <w:p w14:paraId="6E5B1595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Daily </w:t>
      </w:r>
    </w:p>
    <w:p w14:paraId="13C61ED5" w14:textId="77777777" w:rsidR="00BF470D" w:rsidRDefault="00BF470D" w:rsidP="00BF470D">
      <w:pPr>
        <w:pStyle w:val="ListParagraph"/>
        <w:spacing w:after="0" w:line="240" w:lineRule="auto"/>
        <w:rPr>
          <w:rFonts w:ascii="Calibri" w:eastAsia="Times New Roman" w:hAnsi="Calibri" w:cs="Calibri"/>
        </w:rPr>
      </w:pPr>
    </w:p>
    <w:p w14:paraId="666DD641" w14:textId="77777777" w:rsidR="00BF470D" w:rsidRDefault="00FF3137" w:rsidP="00AD2636">
      <w:pPr>
        <w:pStyle w:val="ListParagraph"/>
        <w:numPr>
          <w:ilvl w:val="0"/>
          <w:numId w:val="1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To find out about services offered </w:t>
      </w:r>
      <w:r w:rsidR="00BF470D">
        <w:rPr>
          <w:rFonts w:ascii="Calibri" w:eastAsia="Times New Roman" w:hAnsi="Calibri" w:cs="Calibri"/>
        </w:rPr>
        <w:t>for my health conditions</w:t>
      </w:r>
    </w:p>
    <w:p w14:paraId="7DA12AA6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Never </w:t>
      </w:r>
    </w:p>
    <w:p w14:paraId="2AEE214F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Less than Once per Month </w:t>
      </w:r>
    </w:p>
    <w:p w14:paraId="0C80A90C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Monthly </w:t>
      </w:r>
    </w:p>
    <w:p w14:paraId="3EE1E091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Weekly </w:t>
      </w:r>
    </w:p>
    <w:p w14:paraId="7A70DEC8" w14:textId="77777777" w:rsidR="00BF470D" w:rsidRPr="00FF3137" w:rsidRDefault="00BF470D" w:rsidP="00BF470D">
      <w:pPr>
        <w:pStyle w:val="ListParagraph"/>
        <w:numPr>
          <w:ilvl w:val="0"/>
          <w:numId w:val="28"/>
        </w:numPr>
        <w:spacing w:after="0" w:line="240" w:lineRule="auto"/>
        <w:rPr>
          <w:rFonts w:ascii="Calibri" w:eastAsia="Times New Roman" w:hAnsi="Calibri" w:cs="Calibri"/>
        </w:rPr>
      </w:pPr>
      <w:r w:rsidRPr="00FF3137">
        <w:rPr>
          <w:rFonts w:ascii="Calibri" w:eastAsia="Times New Roman" w:hAnsi="Calibri" w:cs="Calibri"/>
        </w:rPr>
        <w:t xml:space="preserve">Daily </w:t>
      </w:r>
    </w:p>
    <w:p w14:paraId="3776049B" w14:textId="55277985" w:rsidR="00D74A72" w:rsidRPr="00BF470D" w:rsidRDefault="00FF3137" w:rsidP="00BF470D">
      <w:pPr>
        <w:spacing w:after="0" w:line="240" w:lineRule="auto"/>
        <w:rPr>
          <w:rFonts w:ascii="Calibri" w:eastAsia="Times New Roman" w:hAnsi="Calibri" w:cs="Calibri"/>
        </w:rPr>
      </w:pPr>
      <w:r w:rsidRPr="00BF470D">
        <w:rPr>
          <w:rFonts w:ascii="Calibri" w:eastAsia="Times New Roman" w:hAnsi="Calibri" w:cs="Calibri"/>
        </w:rPr>
        <w:t xml:space="preserve"> </w:t>
      </w:r>
    </w:p>
    <w:p w14:paraId="64BDCFA8" w14:textId="77777777" w:rsidR="00FF3137" w:rsidRPr="00FF3137" w:rsidRDefault="00FF3137" w:rsidP="00FF3137">
      <w:pPr>
        <w:pStyle w:val="ListParagraph"/>
        <w:spacing w:after="0" w:line="240" w:lineRule="auto"/>
        <w:rPr>
          <w:rFonts w:ascii="Calibri" w:eastAsia="Times New Roman" w:hAnsi="Calibri" w:cs="Calibri"/>
        </w:rPr>
      </w:pPr>
    </w:p>
    <w:p w14:paraId="7447DDC8" w14:textId="08CC6B04" w:rsidR="00140017" w:rsidRPr="00140017" w:rsidRDefault="00140017" w:rsidP="00140017">
      <w:pPr>
        <w:rPr>
          <w:b/>
          <w:bCs/>
          <w:sz w:val="32"/>
          <w:szCs w:val="32"/>
        </w:rPr>
      </w:pPr>
      <w:bookmarkStart w:id="0" w:name="OLE_LINK1"/>
      <w:bookmarkStart w:id="1" w:name="OLE_LINK2"/>
      <w:r>
        <w:rPr>
          <w:b/>
          <w:bCs/>
          <w:sz w:val="32"/>
          <w:szCs w:val="32"/>
        </w:rPr>
        <w:t>BPI</w:t>
      </w:r>
      <w:bookmarkEnd w:id="0"/>
      <w:bookmarkEnd w:id="1"/>
      <w:r>
        <w:rPr>
          <w:b/>
          <w:bCs/>
          <w:sz w:val="32"/>
          <w:szCs w:val="32"/>
        </w:rPr>
        <w:t>/Brief Pain Inventory</w:t>
      </w:r>
      <w:r w:rsidRPr="00664D65">
        <w:rPr>
          <w:b/>
          <w:bCs/>
          <w:sz w:val="32"/>
          <w:szCs w:val="32"/>
        </w:rPr>
        <w:t xml:space="preserve"> (7 questions)</w:t>
      </w:r>
    </w:p>
    <w:p w14:paraId="05F40FF7" w14:textId="6CCFA05C" w:rsidR="00140017" w:rsidRDefault="00140017" w:rsidP="00140017">
      <w:pPr>
        <w:ind w:right="1080"/>
        <w:contextualSpacing/>
        <w:rPr>
          <w:color w:val="000000"/>
        </w:rPr>
      </w:pPr>
      <w:r>
        <w:rPr>
          <w:color w:val="000000"/>
        </w:rPr>
        <w:t>Over the past 24hrs, how much has chronic pain affected your…</w:t>
      </w:r>
    </w:p>
    <w:p w14:paraId="7F15306C" w14:textId="77777777" w:rsidR="00140017" w:rsidRDefault="00140017" w:rsidP="00140017">
      <w:pPr>
        <w:ind w:right="1080"/>
        <w:contextualSpacing/>
        <w:rPr>
          <w:color w:val="000000"/>
        </w:rPr>
      </w:pPr>
    </w:p>
    <w:p w14:paraId="6AEF9A30" w14:textId="77777777" w:rsidR="00140017" w:rsidRDefault="00140017" w:rsidP="00D74A72">
      <w:pPr>
        <w:numPr>
          <w:ilvl w:val="0"/>
          <w:numId w:val="18"/>
        </w:numPr>
        <w:spacing w:after="0" w:line="240" w:lineRule="auto"/>
        <w:ind w:right="1080"/>
        <w:contextualSpacing/>
        <w:rPr>
          <w:color w:val="000000"/>
        </w:rPr>
      </w:pPr>
      <w:r>
        <w:rPr>
          <w:color w:val="000000"/>
        </w:rPr>
        <w:t>General activity</w:t>
      </w:r>
    </w:p>
    <w:p w14:paraId="04FB267E" w14:textId="77777777" w:rsidR="00140017" w:rsidRDefault="00140017" w:rsidP="00140017">
      <w:pPr>
        <w:ind w:left="720" w:right="1080"/>
        <w:contextualSpacing/>
        <w:rPr>
          <w:color w:val="000000"/>
        </w:rPr>
      </w:pPr>
      <w:r>
        <w:rPr>
          <w:color w:val="000000"/>
        </w:rPr>
        <w:t xml:space="preserve">0     –     1     –     2     –     3     –     4     –     5     –     6     –     7     –     8     –     9     –     10   </w:t>
      </w:r>
    </w:p>
    <w:p w14:paraId="32005769" w14:textId="12A4CAFB" w:rsidR="00140017" w:rsidRDefault="00140017" w:rsidP="00140017">
      <w:pPr>
        <w:ind w:left="720" w:right="1080"/>
        <w:contextualSpacing/>
        <w:rPr>
          <w:color w:val="000000"/>
        </w:rPr>
      </w:pPr>
      <w:r>
        <w:rPr>
          <w:color w:val="000000"/>
        </w:rPr>
        <w:t>Does not interfere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Completely Interferes</w:t>
      </w:r>
    </w:p>
    <w:p w14:paraId="5226345B" w14:textId="77777777" w:rsidR="00140017" w:rsidRDefault="00140017" w:rsidP="00140017">
      <w:pPr>
        <w:ind w:left="1440" w:right="1080"/>
        <w:contextualSpacing/>
        <w:rPr>
          <w:color w:val="000000"/>
        </w:rPr>
      </w:pPr>
    </w:p>
    <w:p w14:paraId="1EB35F67" w14:textId="77777777" w:rsidR="00140017" w:rsidRDefault="00140017" w:rsidP="00D74A72">
      <w:pPr>
        <w:numPr>
          <w:ilvl w:val="0"/>
          <w:numId w:val="18"/>
        </w:numPr>
        <w:spacing w:after="0" w:line="240" w:lineRule="auto"/>
        <w:ind w:right="1080"/>
        <w:contextualSpacing/>
        <w:rPr>
          <w:color w:val="000000"/>
        </w:rPr>
      </w:pPr>
      <w:r>
        <w:rPr>
          <w:color w:val="000000"/>
        </w:rPr>
        <w:t>Mood</w:t>
      </w:r>
    </w:p>
    <w:p w14:paraId="625FABD0" w14:textId="77777777" w:rsidR="00140017" w:rsidRDefault="00140017" w:rsidP="00140017">
      <w:pPr>
        <w:ind w:left="720" w:right="1080"/>
        <w:contextualSpacing/>
        <w:rPr>
          <w:color w:val="000000"/>
        </w:rPr>
      </w:pPr>
      <w:r>
        <w:rPr>
          <w:color w:val="000000"/>
        </w:rPr>
        <w:t xml:space="preserve">0     –     1     –     2     –     3     –     4     –     5     –     6     –     7     –     8     –     9     –     10   </w:t>
      </w:r>
    </w:p>
    <w:p w14:paraId="0B4F29A6" w14:textId="538C44DF" w:rsidR="00140017" w:rsidRDefault="00140017" w:rsidP="00140017">
      <w:pPr>
        <w:ind w:left="720" w:right="1080"/>
        <w:contextualSpacing/>
        <w:rPr>
          <w:color w:val="000000"/>
        </w:rPr>
      </w:pPr>
      <w:r>
        <w:rPr>
          <w:color w:val="000000"/>
        </w:rPr>
        <w:t>Does not interfere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Completely Interferes</w:t>
      </w:r>
    </w:p>
    <w:p w14:paraId="76FD8C09" w14:textId="77777777" w:rsidR="00140017" w:rsidRDefault="00140017" w:rsidP="00140017">
      <w:pPr>
        <w:ind w:left="1440" w:right="1080"/>
        <w:contextualSpacing/>
        <w:rPr>
          <w:color w:val="000000"/>
        </w:rPr>
      </w:pPr>
    </w:p>
    <w:p w14:paraId="77F22117" w14:textId="77777777" w:rsidR="00140017" w:rsidRDefault="00140017" w:rsidP="00D74A72">
      <w:pPr>
        <w:numPr>
          <w:ilvl w:val="0"/>
          <w:numId w:val="18"/>
        </w:numPr>
        <w:spacing w:after="0" w:line="240" w:lineRule="auto"/>
        <w:ind w:right="1080"/>
        <w:contextualSpacing/>
        <w:rPr>
          <w:color w:val="000000"/>
        </w:rPr>
      </w:pPr>
      <w:r>
        <w:rPr>
          <w:color w:val="000000"/>
        </w:rPr>
        <w:t>Walking ability</w:t>
      </w:r>
    </w:p>
    <w:p w14:paraId="1EEC57E2" w14:textId="77777777" w:rsidR="00140017" w:rsidRDefault="00140017" w:rsidP="00140017">
      <w:pPr>
        <w:ind w:left="720" w:right="1080"/>
        <w:contextualSpacing/>
        <w:rPr>
          <w:color w:val="000000"/>
        </w:rPr>
      </w:pPr>
      <w:r>
        <w:rPr>
          <w:color w:val="000000"/>
        </w:rPr>
        <w:t xml:space="preserve">0     –     1     –     2     –     3     –     4     –     5     –     6     –     7     –     8     –     9     –     10   </w:t>
      </w:r>
    </w:p>
    <w:p w14:paraId="6BF43B90" w14:textId="3C91D30F" w:rsidR="00140017" w:rsidRDefault="00140017" w:rsidP="00140017">
      <w:pPr>
        <w:ind w:left="720" w:right="1080"/>
        <w:contextualSpacing/>
        <w:rPr>
          <w:color w:val="000000"/>
        </w:rPr>
      </w:pPr>
      <w:r>
        <w:rPr>
          <w:color w:val="000000"/>
        </w:rPr>
        <w:t>Does not interfere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Completely Interferes</w:t>
      </w:r>
    </w:p>
    <w:p w14:paraId="139DE193" w14:textId="77777777" w:rsidR="00140017" w:rsidRDefault="00140017" w:rsidP="00140017">
      <w:pPr>
        <w:ind w:right="1080"/>
        <w:contextualSpacing/>
        <w:rPr>
          <w:color w:val="000000"/>
        </w:rPr>
      </w:pPr>
    </w:p>
    <w:p w14:paraId="2AE38B5C" w14:textId="77777777" w:rsidR="00140017" w:rsidRDefault="00140017" w:rsidP="00D74A72">
      <w:pPr>
        <w:numPr>
          <w:ilvl w:val="0"/>
          <w:numId w:val="18"/>
        </w:numPr>
        <w:spacing w:after="0" w:line="240" w:lineRule="auto"/>
        <w:ind w:right="1080"/>
        <w:contextualSpacing/>
        <w:rPr>
          <w:color w:val="000000"/>
        </w:rPr>
      </w:pPr>
      <w:r>
        <w:rPr>
          <w:color w:val="000000"/>
        </w:rPr>
        <w:t>Normal work (includes work both outside the home and housework)</w:t>
      </w:r>
    </w:p>
    <w:p w14:paraId="766622C8" w14:textId="77777777" w:rsidR="00140017" w:rsidRDefault="00140017" w:rsidP="00140017">
      <w:pPr>
        <w:ind w:left="720" w:right="1080"/>
        <w:contextualSpacing/>
        <w:rPr>
          <w:color w:val="000000"/>
        </w:rPr>
      </w:pPr>
      <w:r>
        <w:rPr>
          <w:color w:val="000000"/>
        </w:rPr>
        <w:t xml:space="preserve">0     –     1     –     2     –     3     –     4     –     5     –     6     –     7     –     8     –     9     –     10   </w:t>
      </w:r>
    </w:p>
    <w:p w14:paraId="4751551B" w14:textId="4E98CAB2" w:rsidR="00140017" w:rsidRDefault="00140017" w:rsidP="00140017">
      <w:pPr>
        <w:ind w:left="720" w:right="1080"/>
        <w:contextualSpacing/>
        <w:rPr>
          <w:color w:val="000000"/>
        </w:rPr>
      </w:pPr>
      <w:r>
        <w:rPr>
          <w:color w:val="000000"/>
        </w:rPr>
        <w:t>Does not interfere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Completely Interferes</w:t>
      </w:r>
    </w:p>
    <w:p w14:paraId="163ACFCB" w14:textId="77777777" w:rsidR="00140017" w:rsidRDefault="00140017" w:rsidP="00140017">
      <w:pPr>
        <w:ind w:right="1080"/>
        <w:contextualSpacing/>
        <w:rPr>
          <w:color w:val="000000"/>
        </w:rPr>
      </w:pPr>
    </w:p>
    <w:p w14:paraId="69425032" w14:textId="77777777" w:rsidR="00140017" w:rsidRDefault="00140017" w:rsidP="00D74A72">
      <w:pPr>
        <w:numPr>
          <w:ilvl w:val="0"/>
          <w:numId w:val="18"/>
        </w:numPr>
        <w:spacing w:after="0" w:line="240" w:lineRule="auto"/>
        <w:ind w:right="1080"/>
        <w:contextualSpacing/>
        <w:rPr>
          <w:color w:val="000000"/>
        </w:rPr>
      </w:pPr>
      <w:r>
        <w:rPr>
          <w:color w:val="000000"/>
        </w:rPr>
        <w:t>Relations with other people</w:t>
      </w:r>
    </w:p>
    <w:p w14:paraId="300B89DF" w14:textId="77777777" w:rsidR="00140017" w:rsidRDefault="00140017" w:rsidP="00140017">
      <w:pPr>
        <w:ind w:left="720" w:right="1080"/>
        <w:contextualSpacing/>
        <w:rPr>
          <w:color w:val="000000"/>
        </w:rPr>
      </w:pPr>
      <w:r>
        <w:rPr>
          <w:color w:val="000000"/>
        </w:rPr>
        <w:t xml:space="preserve">0     –     1     –     2     –     3     –     4     –     5     –     6     –     7     –     8     –     9     –     10   </w:t>
      </w:r>
    </w:p>
    <w:p w14:paraId="45B50594" w14:textId="11781785" w:rsidR="00140017" w:rsidRDefault="00140017" w:rsidP="00140017">
      <w:pPr>
        <w:ind w:left="720" w:right="1080"/>
        <w:contextualSpacing/>
        <w:rPr>
          <w:color w:val="000000"/>
        </w:rPr>
      </w:pPr>
      <w:r>
        <w:rPr>
          <w:color w:val="000000"/>
        </w:rPr>
        <w:lastRenderedPageBreak/>
        <w:t>Does not interfere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Completely Interferes</w:t>
      </w:r>
    </w:p>
    <w:p w14:paraId="4CA3E93D" w14:textId="77777777" w:rsidR="00140017" w:rsidRDefault="00140017" w:rsidP="00140017">
      <w:pPr>
        <w:ind w:right="1080"/>
        <w:contextualSpacing/>
        <w:rPr>
          <w:color w:val="000000"/>
        </w:rPr>
      </w:pPr>
    </w:p>
    <w:p w14:paraId="4737A745" w14:textId="77777777" w:rsidR="00140017" w:rsidRDefault="00140017" w:rsidP="00D74A72">
      <w:pPr>
        <w:numPr>
          <w:ilvl w:val="0"/>
          <w:numId w:val="18"/>
        </w:numPr>
        <w:spacing w:after="0" w:line="240" w:lineRule="auto"/>
        <w:ind w:right="1080"/>
        <w:contextualSpacing/>
        <w:rPr>
          <w:color w:val="000000"/>
        </w:rPr>
      </w:pPr>
      <w:r>
        <w:rPr>
          <w:color w:val="000000"/>
        </w:rPr>
        <w:t>Sleep</w:t>
      </w:r>
    </w:p>
    <w:p w14:paraId="3D18E14D" w14:textId="77777777" w:rsidR="00140017" w:rsidRDefault="00140017" w:rsidP="00140017">
      <w:pPr>
        <w:ind w:left="720" w:right="1080"/>
        <w:contextualSpacing/>
        <w:rPr>
          <w:color w:val="000000"/>
        </w:rPr>
      </w:pPr>
      <w:r>
        <w:rPr>
          <w:color w:val="000000"/>
        </w:rPr>
        <w:t xml:space="preserve">0     –     1     –     2     –     3     –     4     –     5     –     6     –     7     –     8     –     9     –     10   </w:t>
      </w:r>
    </w:p>
    <w:p w14:paraId="7E881BA3" w14:textId="566D5236" w:rsidR="00140017" w:rsidRDefault="00140017" w:rsidP="00140017">
      <w:pPr>
        <w:ind w:left="720" w:right="1080"/>
        <w:contextualSpacing/>
        <w:rPr>
          <w:color w:val="000000"/>
        </w:rPr>
      </w:pPr>
      <w:r>
        <w:rPr>
          <w:color w:val="000000"/>
        </w:rPr>
        <w:t>Does not interfere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Completely Interferes</w:t>
      </w:r>
    </w:p>
    <w:p w14:paraId="46994628" w14:textId="77777777" w:rsidR="00140017" w:rsidRDefault="00140017" w:rsidP="00140017">
      <w:pPr>
        <w:ind w:right="1080"/>
        <w:contextualSpacing/>
        <w:rPr>
          <w:color w:val="000000"/>
        </w:rPr>
      </w:pPr>
    </w:p>
    <w:p w14:paraId="012555CF" w14:textId="77777777" w:rsidR="00140017" w:rsidRDefault="00140017" w:rsidP="00D74A72">
      <w:pPr>
        <w:numPr>
          <w:ilvl w:val="0"/>
          <w:numId w:val="18"/>
        </w:numPr>
        <w:spacing w:after="0" w:line="240" w:lineRule="auto"/>
        <w:ind w:right="1080"/>
        <w:contextualSpacing/>
        <w:rPr>
          <w:color w:val="000000"/>
        </w:rPr>
      </w:pPr>
      <w:r>
        <w:rPr>
          <w:color w:val="000000"/>
        </w:rPr>
        <w:t>Enjoyment of life</w:t>
      </w:r>
    </w:p>
    <w:p w14:paraId="1059A18C" w14:textId="77777777" w:rsidR="00140017" w:rsidRDefault="00140017" w:rsidP="00140017">
      <w:pPr>
        <w:ind w:left="720" w:right="1080"/>
        <w:contextualSpacing/>
        <w:rPr>
          <w:color w:val="000000"/>
        </w:rPr>
      </w:pPr>
      <w:r>
        <w:rPr>
          <w:color w:val="000000"/>
        </w:rPr>
        <w:t xml:space="preserve">0     –     1     –     2     –     3     –     4     –     5     –     6     –     7     –     8     –     9     –     10   </w:t>
      </w:r>
    </w:p>
    <w:p w14:paraId="599725F1" w14:textId="4E8E75C7" w:rsidR="00140017" w:rsidRDefault="00140017" w:rsidP="00140017">
      <w:pPr>
        <w:ind w:left="720" w:right="1080"/>
        <w:contextualSpacing/>
        <w:rPr>
          <w:color w:val="000000"/>
        </w:rPr>
      </w:pPr>
      <w:r>
        <w:rPr>
          <w:color w:val="000000"/>
        </w:rPr>
        <w:t>Does not interfere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Completely Interferes</w:t>
      </w:r>
    </w:p>
    <w:p w14:paraId="7F6A06F4" w14:textId="05928096" w:rsidR="00664D65" w:rsidRDefault="00664D65" w:rsidP="00664D65"/>
    <w:p w14:paraId="46627C28" w14:textId="77777777" w:rsidR="00140017" w:rsidRPr="00140017" w:rsidRDefault="00140017" w:rsidP="00140017">
      <w:pPr>
        <w:spacing w:after="0" w:line="240" w:lineRule="auto"/>
        <w:ind w:left="2160"/>
        <w:contextualSpacing/>
        <w:rPr>
          <w:color w:val="000000"/>
        </w:rPr>
      </w:pPr>
    </w:p>
    <w:p w14:paraId="2BD81D92" w14:textId="7FFCF79C" w:rsidR="00141126" w:rsidRDefault="00141126" w:rsidP="00141126">
      <w:pPr>
        <w:rPr>
          <w:b/>
          <w:bCs/>
          <w:sz w:val="32"/>
          <w:szCs w:val="32"/>
        </w:rPr>
      </w:pPr>
      <w:r w:rsidRPr="00141126">
        <w:rPr>
          <w:b/>
          <w:bCs/>
          <w:sz w:val="32"/>
          <w:szCs w:val="32"/>
        </w:rPr>
        <w:t>Empowerment</w:t>
      </w:r>
      <w:r w:rsidR="009F6AC1">
        <w:rPr>
          <w:b/>
          <w:bCs/>
          <w:sz w:val="32"/>
          <w:szCs w:val="32"/>
        </w:rPr>
        <w:t xml:space="preserve"> (</w:t>
      </w:r>
      <w:r w:rsidR="00AC3764">
        <w:rPr>
          <w:b/>
          <w:bCs/>
          <w:sz w:val="32"/>
          <w:szCs w:val="32"/>
        </w:rPr>
        <w:t>2</w:t>
      </w:r>
      <w:r w:rsidR="00105C87">
        <w:rPr>
          <w:b/>
          <w:bCs/>
          <w:sz w:val="32"/>
          <w:szCs w:val="32"/>
        </w:rPr>
        <w:t>4</w:t>
      </w:r>
      <w:r w:rsidR="009F6AC1">
        <w:rPr>
          <w:b/>
          <w:bCs/>
          <w:sz w:val="32"/>
          <w:szCs w:val="32"/>
        </w:rPr>
        <w:t xml:space="preserve"> questions)</w:t>
      </w:r>
    </w:p>
    <w:p w14:paraId="5C4EBFC5" w14:textId="5FF1D2A8" w:rsidR="00863FDD" w:rsidRDefault="00863FDD" w:rsidP="00D74A72">
      <w:pPr>
        <w:pStyle w:val="ListParagraph"/>
        <w:numPr>
          <w:ilvl w:val="0"/>
          <w:numId w:val="18"/>
        </w:numPr>
      </w:pPr>
      <w:r w:rsidRPr="00863FDD">
        <w:t xml:space="preserve">I </w:t>
      </w:r>
      <w:r w:rsidR="00911CFA" w:rsidRPr="00911CFA">
        <w:t>am capable of handling my condition</w:t>
      </w:r>
    </w:p>
    <w:p w14:paraId="541FD510" w14:textId="77777777" w:rsidR="00863FDD" w:rsidRDefault="00863FDD" w:rsidP="00D74A72">
      <w:pPr>
        <w:pStyle w:val="ListParagraph"/>
        <w:numPr>
          <w:ilvl w:val="1"/>
          <w:numId w:val="18"/>
        </w:numPr>
      </w:pPr>
      <w:r w:rsidRPr="007A61C6">
        <w:t>Strongly Disagree</w:t>
      </w:r>
    </w:p>
    <w:p w14:paraId="643DA140" w14:textId="77777777" w:rsidR="00863FDD" w:rsidRDefault="00863FDD" w:rsidP="00D74A72">
      <w:pPr>
        <w:pStyle w:val="ListParagraph"/>
        <w:numPr>
          <w:ilvl w:val="1"/>
          <w:numId w:val="18"/>
        </w:numPr>
      </w:pPr>
      <w:r w:rsidRPr="007A61C6">
        <w:t>Disagree</w:t>
      </w:r>
    </w:p>
    <w:p w14:paraId="2B5FF74F" w14:textId="77777777" w:rsidR="00863FDD" w:rsidRDefault="00863FDD" w:rsidP="00D74A72">
      <w:pPr>
        <w:pStyle w:val="ListParagraph"/>
        <w:numPr>
          <w:ilvl w:val="1"/>
          <w:numId w:val="18"/>
        </w:numPr>
      </w:pPr>
      <w:r w:rsidRPr="007A61C6">
        <w:t>Neither</w:t>
      </w:r>
    </w:p>
    <w:p w14:paraId="1B9F4A1F" w14:textId="77777777" w:rsidR="00863FDD" w:rsidRDefault="00863FDD" w:rsidP="00D74A72">
      <w:pPr>
        <w:pStyle w:val="ListParagraph"/>
        <w:numPr>
          <w:ilvl w:val="1"/>
          <w:numId w:val="18"/>
        </w:numPr>
      </w:pPr>
      <w:r w:rsidRPr="007A61C6">
        <w:t>Agree</w:t>
      </w:r>
    </w:p>
    <w:p w14:paraId="48EB587C" w14:textId="77777777" w:rsidR="00863FDD" w:rsidRDefault="00863FDD" w:rsidP="00D74A72">
      <w:pPr>
        <w:pStyle w:val="ListParagraph"/>
        <w:numPr>
          <w:ilvl w:val="1"/>
          <w:numId w:val="18"/>
        </w:numPr>
      </w:pPr>
      <w:r w:rsidRPr="007A61C6">
        <w:t>Strongly Agree</w:t>
      </w:r>
    </w:p>
    <w:p w14:paraId="772B9362" w14:textId="136548D0" w:rsidR="00863FDD" w:rsidRDefault="00863FDD" w:rsidP="00D74A72">
      <w:pPr>
        <w:pStyle w:val="ListParagraph"/>
        <w:numPr>
          <w:ilvl w:val="0"/>
          <w:numId w:val="18"/>
        </w:numPr>
      </w:pPr>
      <w:r w:rsidRPr="00863FDD">
        <w:t xml:space="preserve">I </w:t>
      </w:r>
      <w:r w:rsidR="004C3873" w:rsidRPr="004C3873">
        <w:t>am satisfied with the level of health care information that I have available to me</w:t>
      </w:r>
    </w:p>
    <w:p w14:paraId="5DC20352" w14:textId="77777777" w:rsidR="00863FDD" w:rsidRDefault="00863FDD" w:rsidP="00D74A72">
      <w:pPr>
        <w:pStyle w:val="ListParagraph"/>
        <w:numPr>
          <w:ilvl w:val="1"/>
          <w:numId w:val="18"/>
        </w:numPr>
      </w:pPr>
      <w:r w:rsidRPr="007A61C6">
        <w:t>Strongly Disagree</w:t>
      </w:r>
    </w:p>
    <w:p w14:paraId="77065034" w14:textId="77777777" w:rsidR="00863FDD" w:rsidRDefault="00863FDD" w:rsidP="00D74A72">
      <w:pPr>
        <w:pStyle w:val="ListParagraph"/>
        <w:numPr>
          <w:ilvl w:val="1"/>
          <w:numId w:val="18"/>
        </w:numPr>
      </w:pPr>
      <w:r w:rsidRPr="007A61C6">
        <w:t>Disagree</w:t>
      </w:r>
    </w:p>
    <w:p w14:paraId="483FDEEA" w14:textId="77777777" w:rsidR="00863FDD" w:rsidRDefault="00863FDD" w:rsidP="00D74A72">
      <w:pPr>
        <w:pStyle w:val="ListParagraph"/>
        <w:numPr>
          <w:ilvl w:val="1"/>
          <w:numId w:val="18"/>
        </w:numPr>
      </w:pPr>
      <w:r w:rsidRPr="007A61C6">
        <w:t>Neither</w:t>
      </w:r>
    </w:p>
    <w:p w14:paraId="555792F2" w14:textId="77777777" w:rsidR="00863FDD" w:rsidRDefault="00863FDD" w:rsidP="00D74A72">
      <w:pPr>
        <w:pStyle w:val="ListParagraph"/>
        <w:numPr>
          <w:ilvl w:val="1"/>
          <w:numId w:val="18"/>
        </w:numPr>
      </w:pPr>
      <w:r w:rsidRPr="007A61C6">
        <w:t>Agree</w:t>
      </w:r>
    </w:p>
    <w:p w14:paraId="1BAD22E3" w14:textId="77777777" w:rsidR="00863FDD" w:rsidRDefault="00863FDD" w:rsidP="00D74A72">
      <w:pPr>
        <w:pStyle w:val="ListParagraph"/>
        <w:numPr>
          <w:ilvl w:val="1"/>
          <w:numId w:val="18"/>
        </w:numPr>
      </w:pPr>
      <w:r w:rsidRPr="007A61C6">
        <w:t>Strongly Agree</w:t>
      </w:r>
    </w:p>
    <w:p w14:paraId="03A6E2E1" w14:textId="17939CDC" w:rsidR="0027632A" w:rsidRDefault="0027632A" w:rsidP="00D74A72">
      <w:pPr>
        <w:pStyle w:val="ListParagraph"/>
        <w:numPr>
          <w:ilvl w:val="0"/>
          <w:numId w:val="18"/>
        </w:numPr>
      </w:pPr>
      <w:r w:rsidRPr="00863FDD">
        <w:t xml:space="preserve">I </w:t>
      </w:r>
      <w:r w:rsidR="00E000FF" w:rsidRPr="00E000FF">
        <w:t>can minimize the impact of my symptoms on my life</w:t>
      </w:r>
    </w:p>
    <w:p w14:paraId="345A83A4" w14:textId="77777777" w:rsidR="0027632A" w:rsidRDefault="0027632A" w:rsidP="00D74A72">
      <w:pPr>
        <w:pStyle w:val="ListParagraph"/>
        <w:numPr>
          <w:ilvl w:val="1"/>
          <w:numId w:val="18"/>
        </w:numPr>
      </w:pPr>
      <w:r w:rsidRPr="007A61C6">
        <w:t>Strongly Disagree</w:t>
      </w:r>
    </w:p>
    <w:p w14:paraId="0F79035F" w14:textId="77777777" w:rsidR="0027632A" w:rsidRDefault="0027632A" w:rsidP="00D74A72">
      <w:pPr>
        <w:pStyle w:val="ListParagraph"/>
        <w:numPr>
          <w:ilvl w:val="1"/>
          <w:numId w:val="18"/>
        </w:numPr>
      </w:pPr>
      <w:r w:rsidRPr="007A61C6">
        <w:t>Disagree</w:t>
      </w:r>
    </w:p>
    <w:p w14:paraId="3083105B" w14:textId="77777777" w:rsidR="0027632A" w:rsidRDefault="0027632A" w:rsidP="00D74A72">
      <w:pPr>
        <w:pStyle w:val="ListParagraph"/>
        <w:numPr>
          <w:ilvl w:val="1"/>
          <w:numId w:val="18"/>
        </w:numPr>
      </w:pPr>
      <w:r w:rsidRPr="007A61C6">
        <w:t>Neither</w:t>
      </w:r>
    </w:p>
    <w:p w14:paraId="2F17396B" w14:textId="77777777" w:rsidR="0027632A" w:rsidRDefault="0027632A" w:rsidP="00D74A72">
      <w:pPr>
        <w:pStyle w:val="ListParagraph"/>
        <w:numPr>
          <w:ilvl w:val="1"/>
          <w:numId w:val="18"/>
        </w:numPr>
      </w:pPr>
      <w:r w:rsidRPr="007A61C6">
        <w:t>Agree</w:t>
      </w:r>
    </w:p>
    <w:p w14:paraId="290286DA" w14:textId="77777777" w:rsidR="0027632A" w:rsidRDefault="0027632A" w:rsidP="00D74A72">
      <w:pPr>
        <w:pStyle w:val="ListParagraph"/>
        <w:numPr>
          <w:ilvl w:val="1"/>
          <w:numId w:val="18"/>
        </w:numPr>
      </w:pPr>
      <w:r w:rsidRPr="007A61C6">
        <w:t>Strongly Agree</w:t>
      </w:r>
    </w:p>
    <w:p w14:paraId="2DB9D403" w14:textId="76B2CEBF" w:rsidR="00226D70" w:rsidRDefault="00226D70" w:rsidP="00D74A72">
      <w:pPr>
        <w:pStyle w:val="ListParagraph"/>
        <w:numPr>
          <w:ilvl w:val="0"/>
          <w:numId w:val="18"/>
        </w:numPr>
      </w:pPr>
      <w:r w:rsidRPr="00863FDD">
        <w:t xml:space="preserve">I </w:t>
      </w:r>
      <w:r w:rsidR="00EE53A5" w:rsidRPr="00EE53A5">
        <w:t>have the skills that help me feel in control of my condition</w:t>
      </w:r>
    </w:p>
    <w:p w14:paraId="4D074BD5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t>Strongly Disagree</w:t>
      </w:r>
    </w:p>
    <w:p w14:paraId="2BF514EE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t>Disagree</w:t>
      </w:r>
    </w:p>
    <w:p w14:paraId="7430AD2C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t>Neither</w:t>
      </w:r>
    </w:p>
    <w:p w14:paraId="0A707277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t>Agree</w:t>
      </w:r>
    </w:p>
    <w:p w14:paraId="16E3EDEA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t>Strongly Agree</w:t>
      </w:r>
    </w:p>
    <w:p w14:paraId="412AE3B4" w14:textId="1B327BDD" w:rsidR="00226D70" w:rsidRDefault="0048356E" w:rsidP="00D74A72">
      <w:pPr>
        <w:pStyle w:val="ListParagraph"/>
        <w:numPr>
          <w:ilvl w:val="0"/>
          <w:numId w:val="18"/>
        </w:numPr>
      </w:pPr>
      <w:r w:rsidRPr="0048356E">
        <w:t>Knowing more about my condition helps me manage it</w:t>
      </w:r>
    </w:p>
    <w:p w14:paraId="256E44FD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t>Strongly Disagree</w:t>
      </w:r>
    </w:p>
    <w:p w14:paraId="12595429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t>Disagree</w:t>
      </w:r>
    </w:p>
    <w:p w14:paraId="07FE6FDB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t>Neither</w:t>
      </w:r>
    </w:p>
    <w:p w14:paraId="4715D88F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t>Agree</w:t>
      </w:r>
    </w:p>
    <w:p w14:paraId="2C21C20A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t>Strongly Agree</w:t>
      </w:r>
    </w:p>
    <w:p w14:paraId="13FFDA5E" w14:textId="17607B11" w:rsidR="00226D70" w:rsidRDefault="00226D70" w:rsidP="00D74A72">
      <w:pPr>
        <w:pStyle w:val="ListParagraph"/>
        <w:numPr>
          <w:ilvl w:val="0"/>
          <w:numId w:val="18"/>
        </w:numPr>
      </w:pPr>
      <w:r w:rsidRPr="00863FDD">
        <w:t xml:space="preserve">I </w:t>
      </w:r>
      <w:r w:rsidR="009E6624" w:rsidRPr="009E6624">
        <w:t>can live a normal life despite my condition</w:t>
      </w:r>
    </w:p>
    <w:p w14:paraId="5969030B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lastRenderedPageBreak/>
        <w:t>Strongly Disagree</w:t>
      </w:r>
    </w:p>
    <w:p w14:paraId="2CA6A500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t>Disagree</w:t>
      </w:r>
    </w:p>
    <w:p w14:paraId="1014A8FA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t>Neither</w:t>
      </w:r>
    </w:p>
    <w:p w14:paraId="03A3263D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t>Agree</w:t>
      </w:r>
    </w:p>
    <w:p w14:paraId="24FE941B" w14:textId="77777777" w:rsidR="00226D70" w:rsidRDefault="00226D70" w:rsidP="00D74A72">
      <w:pPr>
        <w:pStyle w:val="ListParagraph"/>
        <w:numPr>
          <w:ilvl w:val="1"/>
          <w:numId w:val="18"/>
        </w:numPr>
      </w:pPr>
      <w:r w:rsidRPr="007A61C6">
        <w:t>Strongly Agree</w:t>
      </w:r>
    </w:p>
    <w:p w14:paraId="32072A5F" w14:textId="1DDAC541" w:rsidR="00D66DF8" w:rsidRDefault="00D66DF8" w:rsidP="00D74A72">
      <w:pPr>
        <w:pStyle w:val="ListParagraph"/>
        <w:numPr>
          <w:ilvl w:val="0"/>
          <w:numId w:val="18"/>
        </w:numPr>
      </w:pPr>
      <w:r w:rsidRPr="00863FDD">
        <w:t xml:space="preserve">I </w:t>
      </w:r>
      <w:r w:rsidR="000F7681" w:rsidRPr="000F7681">
        <w:t>participate in decisions concerning my health care</w:t>
      </w:r>
    </w:p>
    <w:p w14:paraId="57F14C23" w14:textId="77777777" w:rsidR="00D66DF8" w:rsidRDefault="00D66DF8" w:rsidP="00D74A72">
      <w:pPr>
        <w:pStyle w:val="ListParagraph"/>
        <w:numPr>
          <w:ilvl w:val="1"/>
          <w:numId w:val="18"/>
        </w:numPr>
      </w:pPr>
      <w:r w:rsidRPr="007A61C6">
        <w:t>Strongly Disagree</w:t>
      </w:r>
    </w:p>
    <w:p w14:paraId="5F02BB72" w14:textId="77777777" w:rsidR="00D66DF8" w:rsidRDefault="00D66DF8" w:rsidP="00D74A72">
      <w:pPr>
        <w:pStyle w:val="ListParagraph"/>
        <w:numPr>
          <w:ilvl w:val="1"/>
          <w:numId w:val="18"/>
        </w:numPr>
      </w:pPr>
      <w:r w:rsidRPr="007A61C6">
        <w:t>Disagree</w:t>
      </w:r>
    </w:p>
    <w:p w14:paraId="06DDF15D" w14:textId="77777777" w:rsidR="00D66DF8" w:rsidRDefault="00D66DF8" w:rsidP="00D74A72">
      <w:pPr>
        <w:pStyle w:val="ListParagraph"/>
        <w:numPr>
          <w:ilvl w:val="1"/>
          <w:numId w:val="18"/>
        </w:numPr>
      </w:pPr>
      <w:r w:rsidRPr="007A61C6">
        <w:t>Neither</w:t>
      </w:r>
    </w:p>
    <w:p w14:paraId="0B813450" w14:textId="77777777" w:rsidR="00D66DF8" w:rsidRDefault="00D66DF8" w:rsidP="00D74A72">
      <w:pPr>
        <w:pStyle w:val="ListParagraph"/>
        <w:numPr>
          <w:ilvl w:val="1"/>
          <w:numId w:val="18"/>
        </w:numPr>
      </w:pPr>
      <w:r w:rsidRPr="007A61C6">
        <w:t>Agree</w:t>
      </w:r>
    </w:p>
    <w:p w14:paraId="76C08506" w14:textId="77777777" w:rsidR="00D66DF8" w:rsidRDefault="00D66DF8" w:rsidP="00D74A72">
      <w:pPr>
        <w:pStyle w:val="ListParagraph"/>
        <w:numPr>
          <w:ilvl w:val="1"/>
          <w:numId w:val="18"/>
        </w:numPr>
      </w:pPr>
      <w:r w:rsidRPr="007A61C6">
        <w:t>Strongly Agree</w:t>
      </w:r>
    </w:p>
    <w:p w14:paraId="52BC3E93" w14:textId="3409FAA0" w:rsidR="00D66DF8" w:rsidRDefault="00D66DF8" w:rsidP="00D74A72">
      <w:pPr>
        <w:pStyle w:val="ListParagraph"/>
        <w:numPr>
          <w:ilvl w:val="0"/>
          <w:numId w:val="18"/>
        </w:numPr>
      </w:pPr>
      <w:r w:rsidRPr="00863FDD">
        <w:t xml:space="preserve">I </w:t>
      </w:r>
      <w:r w:rsidR="0080766E" w:rsidRPr="0080766E">
        <w:t>sometimes take health information to my doctor</w:t>
      </w:r>
    </w:p>
    <w:p w14:paraId="1AB96FF0" w14:textId="77777777" w:rsidR="00D66DF8" w:rsidRDefault="00D66DF8" w:rsidP="00D74A72">
      <w:pPr>
        <w:pStyle w:val="ListParagraph"/>
        <w:numPr>
          <w:ilvl w:val="1"/>
          <w:numId w:val="18"/>
        </w:numPr>
      </w:pPr>
      <w:r w:rsidRPr="007A61C6">
        <w:t>Strongly Disagree</w:t>
      </w:r>
    </w:p>
    <w:p w14:paraId="5707F831" w14:textId="77777777" w:rsidR="00D66DF8" w:rsidRDefault="00D66DF8" w:rsidP="00D74A72">
      <w:pPr>
        <w:pStyle w:val="ListParagraph"/>
        <w:numPr>
          <w:ilvl w:val="1"/>
          <w:numId w:val="18"/>
        </w:numPr>
      </w:pPr>
      <w:r w:rsidRPr="007A61C6">
        <w:t>Disagree</w:t>
      </w:r>
    </w:p>
    <w:p w14:paraId="67C95DDE" w14:textId="77777777" w:rsidR="00D66DF8" w:rsidRDefault="00D66DF8" w:rsidP="00D74A72">
      <w:pPr>
        <w:pStyle w:val="ListParagraph"/>
        <w:numPr>
          <w:ilvl w:val="1"/>
          <w:numId w:val="18"/>
        </w:numPr>
      </w:pPr>
      <w:r w:rsidRPr="007A61C6">
        <w:t>Neither</w:t>
      </w:r>
    </w:p>
    <w:p w14:paraId="33230755" w14:textId="77777777" w:rsidR="00D66DF8" w:rsidRDefault="00D66DF8" w:rsidP="00D74A72">
      <w:pPr>
        <w:pStyle w:val="ListParagraph"/>
        <w:numPr>
          <w:ilvl w:val="1"/>
          <w:numId w:val="18"/>
        </w:numPr>
      </w:pPr>
      <w:r w:rsidRPr="007A61C6">
        <w:t>Agree</w:t>
      </w:r>
    </w:p>
    <w:p w14:paraId="61DD211E" w14:textId="77777777" w:rsidR="00D66DF8" w:rsidRDefault="00D66DF8" w:rsidP="00D74A72">
      <w:pPr>
        <w:pStyle w:val="ListParagraph"/>
        <w:numPr>
          <w:ilvl w:val="1"/>
          <w:numId w:val="18"/>
        </w:numPr>
      </w:pPr>
      <w:r w:rsidRPr="007A61C6">
        <w:t>Strongly Agree</w:t>
      </w:r>
    </w:p>
    <w:p w14:paraId="7A606D55" w14:textId="17C4301A" w:rsidR="0080766E" w:rsidRDefault="0080766E" w:rsidP="00D74A72">
      <w:pPr>
        <w:pStyle w:val="ListParagraph"/>
        <w:numPr>
          <w:ilvl w:val="0"/>
          <w:numId w:val="18"/>
        </w:numPr>
      </w:pPr>
      <w:r w:rsidRPr="00863FDD">
        <w:t>I</w:t>
      </w:r>
      <w:r w:rsidR="00A670D0" w:rsidRPr="00A670D0">
        <w:t xml:space="preserve"> understand my condition</w:t>
      </w:r>
    </w:p>
    <w:p w14:paraId="604F3FE7" w14:textId="77777777" w:rsidR="0080766E" w:rsidRDefault="0080766E" w:rsidP="00D74A72">
      <w:pPr>
        <w:pStyle w:val="ListParagraph"/>
        <w:numPr>
          <w:ilvl w:val="1"/>
          <w:numId w:val="18"/>
        </w:numPr>
      </w:pPr>
      <w:r w:rsidRPr="007A61C6">
        <w:t>Strongly Disagree</w:t>
      </w:r>
    </w:p>
    <w:p w14:paraId="5B536732" w14:textId="77777777" w:rsidR="0080766E" w:rsidRDefault="0080766E" w:rsidP="00D74A72">
      <w:pPr>
        <w:pStyle w:val="ListParagraph"/>
        <w:numPr>
          <w:ilvl w:val="1"/>
          <w:numId w:val="18"/>
        </w:numPr>
      </w:pPr>
      <w:r w:rsidRPr="007A61C6">
        <w:t>Disagree</w:t>
      </w:r>
    </w:p>
    <w:p w14:paraId="29AAC0AF" w14:textId="77777777" w:rsidR="0080766E" w:rsidRDefault="0080766E" w:rsidP="00D74A72">
      <w:pPr>
        <w:pStyle w:val="ListParagraph"/>
        <w:numPr>
          <w:ilvl w:val="1"/>
          <w:numId w:val="18"/>
        </w:numPr>
      </w:pPr>
      <w:r w:rsidRPr="007A61C6">
        <w:t>Neither</w:t>
      </w:r>
    </w:p>
    <w:p w14:paraId="16AEB30C" w14:textId="77777777" w:rsidR="0080766E" w:rsidRDefault="0080766E" w:rsidP="00D74A72">
      <w:pPr>
        <w:pStyle w:val="ListParagraph"/>
        <w:numPr>
          <w:ilvl w:val="1"/>
          <w:numId w:val="18"/>
        </w:numPr>
      </w:pPr>
      <w:r w:rsidRPr="007A61C6">
        <w:t>Agree</w:t>
      </w:r>
    </w:p>
    <w:p w14:paraId="4717930C" w14:textId="77777777" w:rsidR="0080766E" w:rsidRDefault="0080766E" w:rsidP="00D74A72">
      <w:pPr>
        <w:pStyle w:val="ListParagraph"/>
        <w:numPr>
          <w:ilvl w:val="1"/>
          <w:numId w:val="18"/>
        </w:numPr>
      </w:pPr>
      <w:r w:rsidRPr="007A61C6">
        <w:t>Strongly Agree</w:t>
      </w:r>
    </w:p>
    <w:p w14:paraId="33FD30CC" w14:textId="070ECA26" w:rsidR="00846220" w:rsidRDefault="00846220" w:rsidP="00846220"/>
    <w:p w14:paraId="4DAC84F9" w14:textId="77777777" w:rsidR="00D35CD9" w:rsidRDefault="00D35CD9" w:rsidP="00D35CD9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i/>
          <w:iCs/>
          <w:sz w:val="21"/>
          <w:szCs w:val="21"/>
        </w:rPr>
        <w:t xml:space="preserve">How confident are you that you </w:t>
      </w:r>
      <w:proofErr w:type="gramStart"/>
      <w:r>
        <w:rPr>
          <w:rFonts w:ascii="Arial" w:hAnsi="Arial" w:cs="Arial"/>
          <w:i/>
          <w:iCs/>
          <w:sz w:val="21"/>
          <w:szCs w:val="21"/>
        </w:rPr>
        <w:t>can ...</w:t>
      </w:r>
      <w:proofErr w:type="gramEnd"/>
      <w:r>
        <w:rPr>
          <w:rFonts w:ascii="Arial" w:hAnsi="Arial" w:cs="Arial"/>
          <w:i/>
          <w:iCs/>
          <w:sz w:val="21"/>
          <w:szCs w:val="21"/>
        </w:rPr>
        <w:t> </w:t>
      </w:r>
    </w:p>
    <w:p w14:paraId="5D6DCE79" w14:textId="0D3309AE" w:rsidR="00846220" w:rsidRPr="00D35CD9" w:rsidRDefault="00D35CD9" w:rsidP="00D35CD9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i/>
          <w:iCs/>
          <w:sz w:val="21"/>
          <w:szCs w:val="21"/>
        </w:rPr>
        <w:t>1 Being not at all confident to 10 being totally confident </w:t>
      </w:r>
    </w:p>
    <w:p w14:paraId="3DB03FA2" w14:textId="04CC861C" w:rsidR="00846220" w:rsidRPr="00D35CD9" w:rsidRDefault="00D35CD9" w:rsidP="00D74A72">
      <w:pPr>
        <w:pStyle w:val="ListParagraph"/>
        <w:numPr>
          <w:ilvl w:val="0"/>
          <w:numId w:val="18"/>
        </w:numPr>
      </w:pPr>
      <w:r w:rsidRPr="00D35CD9">
        <w:rPr>
          <w:rFonts w:ascii="Arial" w:hAnsi="Arial" w:cs="Arial"/>
          <w:sz w:val="21"/>
          <w:szCs w:val="21"/>
          <w:shd w:val="clear" w:color="auto" w:fill="FFFFFF"/>
        </w:rPr>
        <w:t>... do all the things necessary to manage your condition on a regular basis?</w:t>
      </w:r>
    </w:p>
    <w:p w14:paraId="2D86026B" w14:textId="18F9B36A" w:rsidR="00846220" w:rsidRPr="00050586" w:rsidRDefault="00846220" w:rsidP="00D74A72">
      <w:pPr>
        <w:pStyle w:val="ListParagraph"/>
        <w:numPr>
          <w:ilvl w:val="1"/>
          <w:numId w:val="18"/>
        </w:numPr>
      </w:pPr>
      <w:r w:rsidRPr="00050586">
        <w:t>0</w:t>
      </w:r>
    </w:p>
    <w:p w14:paraId="0917912D" w14:textId="77777777" w:rsidR="00846220" w:rsidRPr="00050586" w:rsidRDefault="00846220" w:rsidP="00D74A72">
      <w:pPr>
        <w:pStyle w:val="ListParagraph"/>
        <w:numPr>
          <w:ilvl w:val="1"/>
          <w:numId w:val="18"/>
        </w:numPr>
      </w:pPr>
      <w:r w:rsidRPr="00050586">
        <w:t>1</w:t>
      </w:r>
    </w:p>
    <w:p w14:paraId="682917B4" w14:textId="77777777" w:rsidR="00846220" w:rsidRPr="00050586" w:rsidRDefault="00846220" w:rsidP="00D74A72">
      <w:pPr>
        <w:pStyle w:val="ListParagraph"/>
        <w:numPr>
          <w:ilvl w:val="1"/>
          <w:numId w:val="18"/>
        </w:numPr>
      </w:pPr>
      <w:r w:rsidRPr="00050586">
        <w:t>2</w:t>
      </w:r>
    </w:p>
    <w:p w14:paraId="0B7F429D" w14:textId="77777777" w:rsidR="00846220" w:rsidRPr="00050586" w:rsidRDefault="00846220" w:rsidP="00D74A72">
      <w:pPr>
        <w:pStyle w:val="ListParagraph"/>
        <w:numPr>
          <w:ilvl w:val="1"/>
          <w:numId w:val="18"/>
        </w:numPr>
      </w:pPr>
      <w:r w:rsidRPr="00050586">
        <w:t>3</w:t>
      </w:r>
    </w:p>
    <w:p w14:paraId="2C2B3BEE" w14:textId="77777777" w:rsidR="00846220" w:rsidRPr="00050586" w:rsidRDefault="00846220" w:rsidP="00D74A72">
      <w:pPr>
        <w:pStyle w:val="ListParagraph"/>
        <w:numPr>
          <w:ilvl w:val="1"/>
          <w:numId w:val="18"/>
        </w:numPr>
      </w:pPr>
      <w:r w:rsidRPr="00050586">
        <w:t>4</w:t>
      </w:r>
    </w:p>
    <w:p w14:paraId="11A6EA76" w14:textId="77777777" w:rsidR="00846220" w:rsidRPr="00050586" w:rsidRDefault="00846220" w:rsidP="00D74A72">
      <w:pPr>
        <w:pStyle w:val="ListParagraph"/>
        <w:numPr>
          <w:ilvl w:val="1"/>
          <w:numId w:val="18"/>
        </w:numPr>
      </w:pPr>
      <w:r w:rsidRPr="00050586">
        <w:t>5</w:t>
      </w:r>
    </w:p>
    <w:p w14:paraId="4B7D71E8" w14:textId="77777777" w:rsidR="00846220" w:rsidRPr="00050586" w:rsidRDefault="00846220" w:rsidP="00D74A72">
      <w:pPr>
        <w:pStyle w:val="ListParagraph"/>
        <w:numPr>
          <w:ilvl w:val="1"/>
          <w:numId w:val="18"/>
        </w:numPr>
      </w:pPr>
      <w:r w:rsidRPr="00050586">
        <w:t>6</w:t>
      </w:r>
    </w:p>
    <w:p w14:paraId="26879E3C" w14:textId="77777777" w:rsidR="00846220" w:rsidRPr="00050586" w:rsidRDefault="00846220" w:rsidP="00D74A72">
      <w:pPr>
        <w:pStyle w:val="ListParagraph"/>
        <w:numPr>
          <w:ilvl w:val="1"/>
          <w:numId w:val="18"/>
        </w:numPr>
      </w:pPr>
      <w:r w:rsidRPr="00050586">
        <w:t>7</w:t>
      </w:r>
    </w:p>
    <w:p w14:paraId="3BCE2C2E" w14:textId="77777777" w:rsidR="00846220" w:rsidRPr="00050586" w:rsidRDefault="00846220" w:rsidP="00D74A72">
      <w:pPr>
        <w:pStyle w:val="ListParagraph"/>
        <w:numPr>
          <w:ilvl w:val="1"/>
          <w:numId w:val="18"/>
        </w:numPr>
      </w:pPr>
      <w:r w:rsidRPr="00050586">
        <w:t>8</w:t>
      </w:r>
    </w:p>
    <w:p w14:paraId="6F81A604" w14:textId="3E649DA9" w:rsidR="00846220" w:rsidRDefault="00846220" w:rsidP="00D74A72">
      <w:pPr>
        <w:pStyle w:val="ListParagraph"/>
        <w:numPr>
          <w:ilvl w:val="1"/>
          <w:numId w:val="18"/>
        </w:numPr>
      </w:pPr>
      <w:r w:rsidRPr="00050586">
        <w:t>9</w:t>
      </w:r>
    </w:p>
    <w:p w14:paraId="3501200E" w14:textId="7A2BFE58" w:rsidR="006A64F2" w:rsidRPr="00050586" w:rsidRDefault="006A64F2" w:rsidP="00D74A72">
      <w:pPr>
        <w:pStyle w:val="ListParagraph"/>
        <w:numPr>
          <w:ilvl w:val="1"/>
          <w:numId w:val="18"/>
        </w:numPr>
      </w:pPr>
      <w:r>
        <w:t>10</w:t>
      </w:r>
    </w:p>
    <w:p w14:paraId="4C71C241" w14:textId="2CB02014" w:rsidR="006A64F2" w:rsidRPr="00D35CD9" w:rsidRDefault="006A64F2" w:rsidP="00D74A72">
      <w:pPr>
        <w:pStyle w:val="ListParagraph"/>
        <w:numPr>
          <w:ilvl w:val="0"/>
          <w:numId w:val="18"/>
        </w:numPr>
      </w:pPr>
      <w:r w:rsidRPr="00D35CD9">
        <w:rPr>
          <w:rFonts w:ascii="Arial" w:hAnsi="Arial" w:cs="Arial"/>
          <w:sz w:val="21"/>
          <w:szCs w:val="21"/>
          <w:shd w:val="clear" w:color="auto" w:fill="FFFFFF"/>
        </w:rPr>
        <w:t xml:space="preserve">... </w:t>
      </w:r>
      <w:r w:rsidR="00E761E6" w:rsidRPr="00E761E6">
        <w:rPr>
          <w:rFonts w:ascii="Arial" w:hAnsi="Arial" w:cs="Arial"/>
          <w:sz w:val="21"/>
          <w:szCs w:val="21"/>
          <w:shd w:val="clear" w:color="auto" w:fill="FFFFFF"/>
        </w:rPr>
        <w:t>judge when the changes in your illness mean you should visit a doctor</w:t>
      </w:r>
    </w:p>
    <w:p w14:paraId="43360696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0</w:t>
      </w:r>
    </w:p>
    <w:p w14:paraId="0AA79391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1</w:t>
      </w:r>
    </w:p>
    <w:p w14:paraId="59D4EACE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2</w:t>
      </w:r>
    </w:p>
    <w:p w14:paraId="5840C577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3</w:t>
      </w:r>
    </w:p>
    <w:p w14:paraId="47E43DE5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lastRenderedPageBreak/>
        <w:t>4</w:t>
      </w:r>
    </w:p>
    <w:p w14:paraId="1A2767F7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5</w:t>
      </w:r>
    </w:p>
    <w:p w14:paraId="74CC262D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6</w:t>
      </w:r>
    </w:p>
    <w:p w14:paraId="56E17612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7</w:t>
      </w:r>
    </w:p>
    <w:p w14:paraId="227B75C5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8</w:t>
      </w:r>
    </w:p>
    <w:p w14:paraId="7561C940" w14:textId="77777777" w:rsidR="006A64F2" w:rsidRDefault="006A64F2" w:rsidP="00D74A72">
      <w:pPr>
        <w:pStyle w:val="ListParagraph"/>
        <w:numPr>
          <w:ilvl w:val="1"/>
          <w:numId w:val="18"/>
        </w:numPr>
      </w:pPr>
      <w:r w:rsidRPr="00050586">
        <w:t>9</w:t>
      </w:r>
    </w:p>
    <w:p w14:paraId="43728F6A" w14:textId="432F9349" w:rsidR="006A64F2" w:rsidRDefault="006A64F2" w:rsidP="00D74A72">
      <w:pPr>
        <w:pStyle w:val="ListParagraph"/>
        <w:numPr>
          <w:ilvl w:val="1"/>
          <w:numId w:val="18"/>
        </w:numPr>
      </w:pPr>
      <w:r>
        <w:t>10</w:t>
      </w:r>
    </w:p>
    <w:p w14:paraId="16A9F826" w14:textId="0C5D43A0" w:rsidR="006A64F2" w:rsidRPr="00D35CD9" w:rsidRDefault="008D0E88" w:rsidP="00D74A72">
      <w:pPr>
        <w:pStyle w:val="ListParagraph"/>
        <w:numPr>
          <w:ilvl w:val="0"/>
          <w:numId w:val="18"/>
        </w:numPr>
      </w:pPr>
      <w:r w:rsidRPr="008D0E88">
        <w:rPr>
          <w:rFonts w:ascii="Arial" w:hAnsi="Arial" w:cs="Arial"/>
          <w:sz w:val="21"/>
          <w:szCs w:val="21"/>
          <w:shd w:val="clear" w:color="auto" w:fill="FFFFFF"/>
        </w:rPr>
        <w:t>.</w:t>
      </w:r>
      <w:r>
        <w:rPr>
          <w:rFonts w:ascii="Arial" w:hAnsi="Arial" w:cs="Arial"/>
          <w:sz w:val="21"/>
          <w:szCs w:val="21"/>
          <w:shd w:val="clear" w:color="auto" w:fill="FFFFFF"/>
        </w:rPr>
        <w:t>.</w:t>
      </w:r>
      <w:r w:rsidRPr="008D0E88">
        <w:rPr>
          <w:rFonts w:ascii="Arial" w:hAnsi="Arial" w:cs="Arial"/>
          <w:sz w:val="21"/>
          <w:szCs w:val="21"/>
          <w:shd w:val="clear" w:color="auto" w:fill="FFFFFF"/>
        </w:rPr>
        <w:t>. reduce the emotional distress caused by your health condition so that it does not affect your everyday life?</w:t>
      </w:r>
    </w:p>
    <w:p w14:paraId="11A17770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0</w:t>
      </w:r>
    </w:p>
    <w:p w14:paraId="7A6FCEEA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1</w:t>
      </w:r>
    </w:p>
    <w:p w14:paraId="2E61CEEF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2</w:t>
      </w:r>
    </w:p>
    <w:p w14:paraId="794C7E43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3</w:t>
      </w:r>
    </w:p>
    <w:p w14:paraId="0694CF92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4</w:t>
      </w:r>
    </w:p>
    <w:p w14:paraId="15EBD800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5</w:t>
      </w:r>
    </w:p>
    <w:p w14:paraId="13CA482D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6</w:t>
      </w:r>
    </w:p>
    <w:p w14:paraId="523FA776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7</w:t>
      </w:r>
    </w:p>
    <w:p w14:paraId="6F082DC9" w14:textId="77777777" w:rsidR="006A64F2" w:rsidRPr="00050586" w:rsidRDefault="006A64F2" w:rsidP="00D74A72">
      <w:pPr>
        <w:pStyle w:val="ListParagraph"/>
        <w:numPr>
          <w:ilvl w:val="1"/>
          <w:numId w:val="18"/>
        </w:numPr>
      </w:pPr>
      <w:r w:rsidRPr="00050586">
        <w:t>8</w:t>
      </w:r>
    </w:p>
    <w:p w14:paraId="27D162A5" w14:textId="27F3E57F" w:rsidR="006A64F2" w:rsidRDefault="006A64F2" w:rsidP="00D74A72">
      <w:pPr>
        <w:pStyle w:val="ListParagraph"/>
        <w:numPr>
          <w:ilvl w:val="1"/>
          <w:numId w:val="18"/>
        </w:numPr>
      </w:pPr>
      <w:r w:rsidRPr="00050586">
        <w:t>9</w:t>
      </w:r>
    </w:p>
    <w:p w14:paraId="52B7F84D" w14:textId="5EF8C416" w:rsidR="00561E4F" w:rsidRDefault="00561E4F" w:rsidP="00D74A72">
      <w:pPr>
        <w:pStyle w:val="ListParagraph"/>
        <w:numPr>
          <w:ilvl w:val="1"/>
          <w:numId w:val="18"/>
        </w:numPr>
      </w:pPr>
      <w:r>
        <w:t>10</w:t>
      </w:r>
    </w:p>
    <w:p w14:paraId="1123A311" w14:textId="4CD5C34F" w:rsidR="00536673" w:rsidRPr="00D35CD9" w:rsidRDefault="00536673" w:rsidP="00D74A72">
      <w:pPr>
        <w:pStyle w:val="ListParagraph"/>
        <w:numPr>
          <w:ilvl w:val="0"/>
          <w:numId w:val="18"/>
        </w:numPr>
      </w:pPr>
      <w:r w:rsidRPr="008D0E88">
        <w:rPr>
          <w:rFonts w:ascii="Arial" w:hAnsi="Arial" w:cs="Arial"/>
          <w:sz w:val="21"/>
          <w:szCs w:val="21"/>
          <w:shd w:val="clear" w:color="auto" w:fill="FFFFFF"/>
        </w:rPr>
        <w:t>.</w:t>
      </w:r>
      <w:r>
        <w:rPr>
          <w:rFonts w:ascii="Arial" w:hAnsi="Arial" w:cs="Arial"/>
          <w:sz w:val="21"/>
          <w:szCs w:val="21"/>
          <w:shd w:val="clear" w:color="auto" w:fill="FFFFFF"/>
        </w:rPr>
        <w:t>.</w:t>
      </w:r>
      <w:r w:rsidRPr="008D0E88">
        <w:rPr>
          <w:rFonts w:ascii="Arial" w:hAnsi="Arial" w:cs="Arial"/>
          <w:sz w:val="21"/>
          <w:szCs w:val="21"/>
          <w:shd w:val="clear" w:color="auto" w:fill="FFFFFF"/>
        </w:rPr>
        <w:t xml:space="preserve">. </w:t>
      </w:r>
      <w:r w:rsidR="00561E4F" w:rsidRPr="00561E4F">
        <w:rPr>
          <w:rFonts w:ascii="Arial" w:hAnsi="Arial" w:cs="Arial"/>
          <w:sz w:val="21"/>
          <w:szCs w:val="21"/>
          <w:shd w:val="clear" w:color="auto" w:fill="FFFFFF"/>
        </w:rPr>
        <w:t>do things other than just taking medication to reduce how much your illness affects your everyday life?</w:t>
      </w:r>
    </w:p>
    <w:p w14:paraId="1F337CCC" w14:textId="77777777" w:rsidR="00536673" w:rsidRPr="00050586" w:rsidRDefault="00536673" w:rsidP="00D74A72">
      <w:pPr>
        <w:pStyle w:val="ListParagraph"/>
        <w:numPr>
          <w:ilvl w:val="1"/>
          <w:numId w:val="18"/>
        </w:numPr>
      </w:pPr>
      <w:r w:rsidRPr="00050586">
        <w:t>0</w:t>
      </w:r>
    </w:p>
    <w:p w14:paraId="15476BBD" w14:textId="77777777" w:rsidR="00536673" w:rsidRPr="00050586" w:rsidRDefault="00536673" w:rsidP="00D74A72">
      <w:pPr>
        <w:pStyle w:val="ListParagraph"/>
        <w:numPr>
          <w:ilvl w:val="1"/>
          <w:numId w:val="18"/>
        </w:numPr>
      </w:pPr>
      <w:r w:rsidRPr="00050586">
        <w:t>1</w:t>
      </w:r>
    </w:p>
    <w:p w14:paraId="6FFCEC07" w14:textId="77777777" w:rsidR="00536673" w:rsidRPr="00050586" w:rsidRDefault="00536673" w:rsidP="00D74A72">
      <w:pPr>
        <w:pStyle w:val="ListParagraph"/>
        <w:numPr>
          <w:ilvl w:val="1"/>
          <w:numId w:val="18"/>
        </w:numPr>
      </w:pPr>
      <w:r w:rsidRPr="00050586">
        <w:t>2</w:t>
      </w:r>
    </w:p>
    <w:p w14:paraId="54F7B57D" w14:textId="77777777" w:rsidR="00536673" w:rsidRPr="00050586" w:rsidRDefault="00536673" w:rsidP="00D74A72">
      <w:pPr>
        <w:pStyle w:val="ListParagraph"/>
        <w:numPr>
          <w:ilvl w:val="1"/>
          <w:numId w:val="18"/>
        </w:numPr>
      </w:pPr>
      <w:r w:rsidRPr="00050586">
        <w:t>3</w:t>
      </w:r>
    </w:p>
    <w:p w14:paraId="3DFA5A72" w14:textId="77777777" w:rsidR="00536673" w:rsidRPr="00050586" w:rsidRDefault="00536673" w:rsidP="00D74A72">
      <w:pPr>
        <w:pStyle w:val="ListParagraph"/>
        <w:numPr>
          <w:ilvl w:val="1"/>
          <w:numId w:val="18"/>
        </w:numPr>
      </w:pPr>
      <w:r w:rsidRPr="00050586">
        <w:t>4</w:t>
      </w:r>
    </w:p>
    <w:p w14:paraId="486C9FAE" w14:textId="77777777" w:rsidR="00536673" w:rsidRPr="00050586" w:rsidRDefault="00536673" w:rsidP="00D74A72">
      <w:pPr>
        <w:pStyle w:val="ListParagraph"/>
        <w:numPr>
          <w:ilvl w:val="1"/>
          <w:numId w:val="18"/>
        </w:numPr>
      </w:pPr>
      <w:r w:rsidRPr="00050586">
        <w:t>5</w:t>
      </w:r>
    </w:p>
    <w:p w14:paraId="0A36AF01" w14:textId="77777777" w:rsidR="00536673" w:rsidRPr="00050586" w:rsidRDefault="00536673" w:rsidP="00D74A72">
      <w:pPr>
        <w:pStyle w:val="ListParagraph"/>
        <w:numPr>
          <w:ilvl w:val="1"/>
          <w:numId w:val="18"/>
        </w:numPr>
      </w:pPr>
      <w:r w:rsidRPr="00050586">
        <w:t>6</w:t>
      </w:r>
    </w:p>
    <w:p w14:paraId="6EE47634" w14:textId="77777777" w:rsidR="00536673" w:rsidRPr="00050586" w:rsidRDefault="00536673" w:rsidP="00D74A72">
      <w:pPr>
        <w:pStyle w:val="ListParagraph"/>
        <w:numPr>
          <w:ilvl w:val="1"/>
          <w:numId w:val="18"/>
        </w:numPr>
      </w:pPr>
      <w:r w:rsidRPr="00050586">
        <w:t>7</w:t>
      </w:r>
    </w:p>
    <w:p w14:paraId="4D97959C" w14:textId="77777777" w:rsidR="00536673" w:rsidRPr="00050586" w:rsidRDefault="00536673" w:rsidP="00D74A72">
      <w:pPr>
        <w:pStyle w:val="ListParagraph"/>
        <w:numPr>
          <w:ilvl w:val="1"/>
          <w:numId w:val="18"/>
        </w:numPr>
      </w:pPr>
      <w:r w:rsidRPr="00050586">
        <w:t>8</w:t>
      </w:r>
    </w:p>
    <w:p w14:paraId="4B537117" w14:textId="77777777" w:rsidR="00536673" w:rsidRDefault="00536673" w:rsidP="00D74A72">
      <w:pPr>
        <w:pStyle w:val="ListParagraph"/>
        <w:numPr>
          <w:ilvl w:val="1"/>
          <w:numId w:val="18"/>
        </w:numPr>
      </w:pPr>
      <w:r w:rsidRPr="00050586">
        <w:t>9</w:t>
      </w:r>
    </w:p>
    <w:p w14:paraId="26C219B4" w14:textId="09DAD025" w:rsidR="006A64F2" w:rsidRDefault="00536673" w:rsidP="00D74A72">
      <w:pPr>
        <w:pStyle w:val="ListParagraph"/>
        <w:numPr>
          <w:ilvl w:val="1"/>
          <w:numId w:val="18"/>
        </w:numPr>
      </w:pPr>
      <w:r>
        <w:t>10</w:t>
      </w:r>
    </w:p>
    <w:p w14:paraId="54D0CCC0" w14:textId="120CBB84" w:rsidR="00AC3764" w:rsidRPr="00680243" w:rsidRDefault="00AC3764" w:rsidP="00AC3764">
      <w:r w:rsidRPr="00AC3764">
        <w:rPr>
          <w:rFonts w:ascii="Arial" w:hAnsi="Arial" w:cs="Arial"/>
          <w:i/>
          <w:iCs/>
          <w:sz w:val="21"/>
          <w:szCs w:val="21"/>
          <w:shd w:val="clear" w:color="auto" w:fill="FFFFFF"/>
        </w:rPr>
        <w:t xml:space="preserve">Over the past 6 months during visits with my </w:t>
      </w:r>
      <w:r w:rsidR="00767F2D">
        <w:rPr>
          <w:rFonts w:ascii="Arial" w:hAnsi="Arial" w:cs="Arial"/>
          <w:i/>
          <w:iCs/>
          <w:sz w:val="21"/>
          <w:szCs w:val="21"/>
          <w:shd w:val="clear" w:color="auto" w:fill="FFFFFF"/>
        </w:rPr>
        <w:t xml:space="preserve">palliative care </w:t>
      </w:r>
      <w:r w:rsidRPr="00AC3764">
        <w:rPr>
          <w:rFonts w:ascii="Arial" w:hAnsi="Arial" w:cs="Arial"/>
          <w:i/>
          <w:iCs/>
          <w:sz w:val="21"/>
          <w:szCs w:val="21"/>
          <w:shd w:val="clear" w:color="auto" w:fill="FFFFFF"/>
        </w:rPr>
        <w:t>doctor, I was… almost never / generally not / sometimes /most of the time / always</w:t>
      </w:r>
    </w:p>
    <w:p w14:paraId="297E9A2C" w14:textId="16970A53" w:rsidR="00B909F2" w:rsidRDefault="0060624C" w:rsidP="00D74A72">
      <w:pPr>
        <w:pStyle w:val="ListParagraph"/>
        <w:numPr>
          <w:ilvl w:val="0"/>
          <w:numId w:val="18"/>
        </w:numPr>
      </w:pPr>
      <w:r w:rsidRPr="0060624C">
        <w:t>asked for my ideas when we made a treatment plan</w:t>
      </w:r>
    </w:p>
    <w:p w14:paraId="57B91575" w14:textId="77777777" w:rsidR="0060624C" w:rsidRDefault="0060624C" w:rsidP="00D74A72">
      <w:pPr>
        <w:pStyle w:val="ListParagraph"/>
        <w:numPr>
          <w:ilvl w:val="1"/>
          <w:numId w:val="18"/>
        </w:numPr>
      </w:pPr>
      <w:r w:rsidRPr="0060624C">
        <w:t>almost never</w:t>
      </w:r>
    </w:p>
    <w:p w14:paraId="1E3F6AB7" w14:textId="77777777" w:rsidR="0060624C" w:rsidRDefault="0060624C" w:rsidP="00D74A72">
      <w:pPr>
        <w:pStyle w:val="ListParagraph"/>
        <w:numPr>
          <w:ilvl w:val="1"/>
          <w:numId w:val="18"/>
        </w:numPr>
      </w:pPr>
      <w:proofErr w:type="gramStart"/>
      <w:r w:rsidRPr="0060624C">
        <w:t>generally</w:t>
      </w:r>
      <w:proofErr w:type="gramEnd"/>
      <w:r w:rsidRPr="0060624C">
        <w:t xml:space="preserve"> not</w:t>
      </w:r>
    </w:p>
    <w:p w14:paraId="1AC523B6" w14:textId="77777777" w:rsidR="00CF3F06" w:rsidRDefault="00CF3F06" w:rsidP="00D74A72">
      <w:pPr>
        <w:pStyle w:val="ListParagraph"/>
        <w:numPr>
          <w:ilvl w:val="1"/>
          <w:numId w:val="18"/>
        </w:numPr>
      </w:pPr>
      <w:r w:rsidRPr="00CF3F06">
        <w:t>sometimes</w:t>
      </w:r>
    </w:p>
    <w:p w14:paraId="66A6D0F9" w14:textId="16BED0E0" w:rsidR="00CF3F06" w:rsidRDefault="00CF3F06" w:rsidP="00D74A72">
      <w:pPr>
        <w:pStyle w:val="ListParagraph"/>
        <w:numPr>
          <w:ilvl w:val="1"/>
          <w:numId w:val="18"/>
        </w:numPr>
      </w:pPr>
      <w:r w:rsidRPr="00CF3F06">
        <w:t>most of the time</w:t>
      </w:r>
    </w:p>
    <w:p w14:paraId="315FF1A0" w14:textId="59942FFF" w:rsidR="00CF3F06" w:rsidRDefault="00CF3F06" w:rsidP="00D74A72">
      <w:pPr>
        <w:pStyle w:val="ListParagraph"/>
        <w:numPr>
          <w:ilvl w:val="1"/>
          <w:numId w:val="18"/>
        </w:numPr>
      </w:pPr>
      <w:r w:rsidRPr="00CF3F06">
        <w:t>always</w:t>
      </w:r>
    </w:p>
    <w:p w14:paraId="040A8B30" w14:textId="6831958D" w:rsidR="00094CDA" w:rsidRDefault="00B372E5" w:rsidP="00D74A72">
      <w:pPr>
        <w:pStyle w:val="ListParagraph"/>
        <w:numPr>
          <w:ilvl w:val="0"/>
          <w:numId w:val="18"/>
        </w:numPr>
      </w:pPr>
      <w:r w:rsidRPr="00B372E5">
        <w:t>asked to talk about any problems with my medicines or their effects</w:t>
      </w:r>
    </w:p>
    <w:p w14:paraId="238A60EB" w14:textId="77777777" w:rsidR="00094CDA" w:rsidRDefault="00094CDA" w:rsidP="00D74A72">
      <w:pPr>
        <w:pStyle w:val="ListParagraph"/>
        <w:numPr>
          <w:ilvl w:val="1"/>
          <w:numId w:val="18"/>
        </w:numPr>
      </w:pPr>
      <w:r w:rsidRPr="0060624C">
        <w:t>almost never</w:t>
      </w:r>
    </w:p>
    <w:p w14:paraId="0EB4DEDB" w14:textId="77777777" w:rsidR="00094CDA" w:rsidRDefault="00094CDA" w:rsidP="00D74A72">
      <w:pPr>
        <w:pStyle w:val="ListParagraph"/>
        <w:numPr>
          <w:ilvl w:val="1"/>
          <w:numId w:val="18"/>
        </w:numPr>
      </w:pPr>
      <w:proofErr w:type="gramStart"/>
      <w:r w:rsidRPr="0060624C">
        <w:t>generally</w:t>
      </w:r>
      <w:proofErr w:type="gramEnd"/>
      <w:r w:rsidRPr="0060624C">
        <w:t xml:space="preserve"> not</w:t>
      </w:r>
    </w:p>
    <w:p w14:paraId="4BD635F9" w14:textId="77777777" w:rsidR="00094CDA" w:rsidRDefault="00094CDA" w:rsidP="00D74A72">
      <w:pPr>
        <w:pStyle w:val="ListParagraph"/>
        <w:numPr>
          <w:ilvl w:val="1"/>
          <w:numId w:val="18"/>
        </w:numPr>
      </w:pPr>
      <w:r w:rsidRPr="00CF3F06">
        <w:lastRenderedPageBreak/>
        <w:t>sometimes</w:t>
      </w:r>
    </w:p>
    <w:p w14:paraId="73E1770F" w14:textId="77777777" w:rsidR="00094CDA" w:rsidRDefault="00094CDA" w:rsidP="00D74A72">
      <w:pPr>
        <w:pStyle w:val="ListParagraph"/>
        <w:numPr>
          <w:ilvl w:val="1"/>
          <w:numId w:val="18"/>
        </w:numPr>
      </w:pPr>
      <w:r w:rsidRPr="00CF3F06">
        <w:t>most of the time</w:t>
      </w:r>
    </w:p>
    <w:p w14:paraId="2BA15FFB" w14:textId="77777777" w:rsidR="00094CDA" w:rsidRDefault="00094CDA" w:rsidP="00D74A72">
      <w:pPr>
        <w:pStyle w:val="ListParagraph"/>
        <w:numPr>
          <w:ilvl w:val="1"/>
          <w:numId w:val="18"/>
        </w:numPr>
      </w:pPr>
      <w:r w:rsidRPr="00CF3F06">
        <w:t>always</w:t>
      </w:r>
    </w:p>
    <w:p w14:paraId="6ED10DC8" w14:textId="0005DC8B" w:rsidR="00094CDA" w:rsidRDefault="00020DC1" w:rsidP="00D74A72">
      <w:pPr>
        <w:pStyle w:val="ListParagraph"/>
        <w:numPr>
          <w:ilvl w:val="0"/>
          <w:numId w:val="18"/>
        </w:numPr>
      </w:pPr>
      <w:r w:rsidRPr="00020DC1">
        <w:t>satisfied that my care was well organized</w:t>
      </w:r>
    </w:p>
    <w:p w14:paraId="650AAC16" w14:textId="77777777" w:rsidR="00094CDA" w:rsidRDefault="00094CDA" w:rsidP="00D74A72">
      <w:pPr>
        <w:pStyle w:val="ListParagraph"/>
        <w:numPr>
          <w:ilvl w:val="1"/>
          <w:numId w:val="18"/>
        </w:numPr>
      </w:pPr>
      <w:r w:rsidRPr="0060624C">
        <w:t>almost never</w:t>
      </w:r>
    </w:p>
    <w:p w14:paraId="6578C0B3" w14:textId="77777777" w:rsidR="00094CDA" w:rsidRDefault="00094CDA" w:rsidP="00D74A72">
      <w:pPr>
        <w:pStyle w:val="ListParagraph"/>
        <w:numPr>
          <w:ilvl w:val="1"/>
          <w:numId w:val="18"/>
        </w:numPr>
      </w:pPr>
      <w:proofErr w:type="gramStart"/>
      <w:r w:rsidRPr="0060624C">
        <w:t>generally</w:t>
      </w:r>
      <w:proofErr w:type="gramEnd"/>
      <w:r w:rsidRPr="0060624C">
        <w:t xml:space="preserve"> not</w:t>
      </w:r>
    </w:p>
    <w:p w14:paraId="648584C4" w14:textId="77777777" w:rsidR="00094CDA" w:rsidRDefault="00094CDA" w:rsidP="00D74A72">
      <w:pPr>
        <w:pStyle w:val="ListParagraph"/>
        <w:numPr>
          <w:ilvl w:val="1"/>
          <w:numId w:val="18"/>
        </w:numPr>
      </w:pPr>
      <w:r w:rsidRPr="00CF3F06">
        <w:t>sometimes</w:t>
      </w:r>
    </w:p>
    <w:p w14:paraId="71434910" w14:textId="77777777" w:rsidR="00094CDA" w:rsidRDefault="00094CDA" w:rsidP="00D74A72">
      <w:pPr>
        <w:pStyle w:val="ListParagraph"/>
        <w:numPr>
          <w:ilvl w:val="1"/>
          <w:numId w:val="18"/>
        </w:numPr>
      </w:pPr>
      <w:r w:rsidRPr="00CF3F06">
        <w:t>most of the time</w:t>
      </w:r>
    </w:p>
    <w:p w14:paraId="3D56E04D" w14:textId="58E261CF" w:rsidR="00094CDA" w:rsidRDefault="00094CDA" w:rsidP="00D74A72">
      <w:pPr>
        <w:pStyle w:val="ListParagraph"/>
        <w:numPr>
          <w:ilvl w:val="1"/>
          <w:numId w:val="18"/>
        </w:numPr>
      </w:pPr>
      <w:r w:rsidRPr="00CF3F06">
        <w:t>always</w:t>
      </w:r>
    </w:p>
    <w:p w14:paraId="4AAF580F" w14:textId="496F09E2" w:rsidR="008F091A" w:rsidRDefault="008F091A" w:rsidP="00D74A72">
      <w:pPr>
        <w:pStyle w:val="ListParagraph"/>
        <w:numPr>
          <w:ilvl w:val="0"/>
          <w:numId w:val="18"/>
        </w:numPr>
      </w:pPr>
      <w:r w:rsidRPr="008F091A">
        <w:t>shown how what I did to take care of myself influenced my condition</w:t>
      </w:r>
    </w:p>
    <w:p w14:paraId="43D21363" w14:textId="77777777" w:rsidR="008F091A" w:rsidRDefault="008F091A" w:rsidP="00D74A72">
      <w:pPr>
        <w:pStyle w:val="ListParagraph"/>
        <w:numPr>
          <w:ilvl w:val="1"/>
          <w:numId w:val="18"/>
        </w:numPr>
      </w:pPr>
      <w:r w:rsidRPr="0060624C">
        <w:t>almost never</w:t>
      </w:r>
    </w:p>
    <w:p w14:paraId="6D3E91EE" w14:textId="77777777" w:rsidR="008F091A" w:rsidRDefault="008F091A" w:rsidP="00D74A72">
      <w:pPr>
        <w:pStyle w:val="ListParagraph"/>
        <w:numPr>
          <w:ilvl w:val="1"/>
          <w:numId w:val="18"/>
        </w:numPr>
      </w:pPr>
      <w:proofErr w:type="gramStart"/>
      <w:r w:rsidRPr="0060624C">
        <w:t>generally</w:t>
      </w:r>
      <w:proofErr w:type="gramEnd"/>
      <w:r w:rsidRPr="0060624C">
        <w:t xml:space="preserve"> not</w:t>
      </w:r>
    </w:p>
    <w:p w14:paraId="147156EB" w14:textId="77777777" w:rsidR="008F091A" w:rsidRDefault="008F091A" w:rsidP="00D74A72">
      <w:pPr>
        <w:pStyle w:val="ListParagraph"/>
        <w:numPr>
          <w:ilvl w:val="1"/>
          <w:numId w:val="18"/>
        </w:numPr>
      </w:pPr>
      <w:r w:rsidRPr="00CF3F06">
        <w:t>sometimes</w:t>
      </w:r>
    </w:p>
    <w:p w14:paraId="5B2027CC" w14:textId="77777777" w:rsidR="008F091A" w:rsidRDefault="008F091A" w:rsidP="00D74A72">
      <w:pPr>
        <w:pStyle w:val="ListParagraph"/>
        <w:numPr>
          <w:ilvl w:val="1"/>
          <w:numId w:val="18"/>
        </w:numPr>
      </w:pPr>
      <w:r w:rsidRPr="00CF3F06">
        <w:t>most of the time</w:t>
      </w:r>
    </w:p>
    <w:p w14:paraId="7FCF319D" w14:textId="3EE21350" w:rsidR="008F091A" w:rsidRDefault="008F091A" w:rsidP="00D74A72">
      <w:pPr>
        <w:pStyle w:val="ListParagraph"/>
        <w:numPr>
          <w:ilvl w:val="1"/>
          <w:numId w:val="18"/>
        </w:numPr>
      </w:pPr>
      <w:r w:rsidRPr="00CF3F06">
        <w:t>always</w:t>
      </w:r>
    </w:p>
    <w:p w14:paraId="01C7DC8A" w14:textId="32E8430F" w:rsidR="00AB122D" w:rsidRDefault="005D16B1" w:rsidP="00D74A72">
      <w:pPr>
        <w:pStyle w:val="ListParagraph"/>
        <w:numPr>
          <w:ilvl w:val="0"/>
          <w:numId w:val="18"/>
        </w:numPr>
      </w:pPr>
      <w:r w:rsidRPr="005D16B1">
        <w:t>helped to make a treatment plan that I could carry out in my daily life</w:t>
      </w:r>
    </w:p>
    <w:p w14:paraId="6B645A0B" w14:textId="77777777" w:rsidR="00AB122D" w:rsidRDefault="00AB122D" w:rsidP="00D74A72">
      <w:pPr>
        <w:pStyle w:val="ListParagraph"/>
        <w:numPr>
          <w:ilvl w:val="1"/>
          <w:numId w:val="18"/>
        </w:numPr>
      </w:pPr>
      <w:r w:rsidRPr="0060624C">
        <w:t>almost never</w:t>
      </w:r>
    </w:p>
    <w:p w14:paraId="03DF55E2" w14:textId="77777777" w:rsidR="00AB122D" w:rsidRDefault="00AB122D" w:rsidP="00D74A72">
      <w:pPr>
        <w:pStyle w:val="ListParagraph"/>
        <w:numPr>
          <w:ilvl w:val="1"/>
          <w:numId w:val="18"/>
        </w:numPr>
      </w:pPr>
      <w:proofErr w:type="gramStart"/>
      <w:r w:rsidRPr="0060624C">
        <w:t>generally</w:t>
      </w:r>
      <w:proofErr w:type="gramEnd"/>
      <w:r w:rsidRPr="0060624C">
        <w:t xml:space="preserve"> not</w:t>
      </w:r>
    </w:p>
    <w:p w14:paraId="29EE694A" w14:textId="77777777" w:rsidR="00AB122D" w:rsidRDefault="00AB122D" w:rsidP="00D74A72">
      <w:pPr>
        <w:pStyle w:val="ListParagraph"/>
        <w:numPr>
          <w:ilvl w:val="1"/>
          <w:numId w:val="18"/>
        </w:numPr>
      </w:pPr>
      <w:r w:rsidRPr="00CF3F06">
        <w:t>sometimes</w:t>
      </w:r>
    </w:p>
    <w:p w14:paraId="3A49F979" w14:textId="77777777" w:rsidR="00AB122D" w:rsidRDefault="00AB122D" w:rsidP="00D74A72">
      <w:pPr>
        <w:pStyle w:val="ListParagraph"/>
        <w:numPr>
          <w:ilvl w:val="1"/>
          <w:numId w:val="18"/>
        </w:numPr>
      </w:pPr>
      <w:r w:rsidRPr="00CF3F06">
        <w:t>most of the time</w:t>
      </w:r>
    </w:p>
    <w:p w14:paraId="42F47CA3" w14:textId="77777777" w:rsidR="00AB122D" w:rsidRDefault="00AB122D" w:rsidP="00D74A72">
      <w:pPr>
        <w:pStyle w:val="ListParagraph"/>
        <w:numPr>
          <w:ilvl w:val="1"/>
          <w:numId w:val="18"/>
        </w:numPr>
      </w:pPr>
      <w:r w:rsidRPr="00CF3F06">
        <w:t>always</w:t>
      </w:r>
    </w:p>
    <w:p w14:paraId="385E3F59" w14:textId="176288FD" w:rsidR="00AB122D" w:rsidRDefault="005D16B1" w:rsidP="00D74A72">
      <w:pPr>
        <w:pStyle w:val="ListParagraph"/>
        <w:numPr>
          <w:ilvl w:val="0"/>
          <w:numId w:val="18"/>
        </w:numPr>
      </w:pPr>
      <w:r w:rsidRPr="005D16B1">
        <w:t>helped to plan ahead so I could take care of my condition even in hard times</w:t>
      </w:r>
    </w:p>
    <w:p w14:paraId="12B113C6" w14:textId="77777777" w:rsidR="00AB122D" w:rsidRDefault="00AB122D" w:rsidP="00D74A72">
      <w:pPr>
        <w:pStyle w:val="ListParagraph"/>
        <w:numPr>
          <w:ilvl w:val="1"/>
          <w:numId w:val="18"/>
        </w:numPr>
      </w:pPr>
      <w:r w:rsidRPr="0060624C">
        <w:t>almost never</w:t>
      </w:r>
    </w:p>
    <w:p w14:paraId="2E504F9F" w14:textId="77777777" w:rsidR="00AB122D" w:rsidRDefault="00AB122D" w:rsidP="00D74A72">
      <w:pPr>
        <w:pStyle w:val="ListParagraph"/>
        <w:numPr>
          <w:ilvl w:val="1"/>
          <w:numId w:val="18"/>
        </w:numPr>
      </w:pPr>
      <w:proofErr w:type="gramStart"/>
      <w:r w:rsidRPr="0060624C">
        <w:t>generally</w:t>
      </w:r>
      <w:proofErr w:type="gramEnd"/>
      <w:r w:rsidRPr="0060624C">
        <w:t xml:space="preserve"> not</w:t>
      </w:r>
    </w:p>
    <w:p w14:paraId="5A0B658B" w14:textId="77777777" w:rsidR="00AB122D" w:rsidRDefault="00AB122D" w:rsidP="00D74A72">
      <w:pPr>
        <w:pStyle w:val="ListParagraph"/>
        <w:numPr>
          <w:ilvl w:val="1"/>
          <w:numId w:val="18"/>
        </w:numPr>
      </w:pPr>
      <w:r w:rsidRPr="00CF3F06">
        <w:t>sometimes</w:t>
      </w:r>
    </w:p>
    <w:p w14:paraId="02437D16" w14:textId="77777777" w:rsidR="00AB122D" w:rsidRDefault="00AB122D" w:rsidP="00D74A72">
      <w:pPr>
        <w:pStyle w:val="ListParagraph"/>
        <w:numPr>
          <w:ilvl w:val="1"/>
          <w:numId w:val="18"/>
        </w:numPr>
      </w:pPr>
      <w:r w:rsidRPr="00CF3F06">
        <w:t>most of the time</w:t>
      </w:r>
    </w:p>
    <w:p w14:paraId="72226492" w14:textId="77777777" w:rsidR="00AB122D" w:rsidRDefault="00AB122D" w:rsidP="00D74A72">
      <w:pPr>
        <w:pStyle w:val="ListParagraph"/>
        <w:numPr>
          <w:ilvl w:val="1"/>
          <w:numId w:val="18"/>
        </w:numPr>
      </w:pPr>
      <w:r w:rsidRPr="00CF3F06">
        <w:t>always</w:t>
      </w:r>
    </w:p>
    <w:p w14:paraId="776D117B" w14:textId="2E44A3FB" w:rsidR="004A4574" w:rsidRDefault="004A4574" w:rsidP="000A2873">
      <w:pPr>
        <w:pStyle w:val="ListParagraph"/>
      </w:pPr>
    </w:p>
    <w:p w14:paraId="2BE3F547" w14:textId="37AF5595" w:rsidR="004A4574" w:rsidRDefault="004A4574" w:rsidP="004A4574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i/>
          <w:iCs/>
          <w:sz w:val="21"/>
          <w:szCs w:val="21"/>
        </w:rPr>
        <w:t xml:space="preserve">The last time you saw a doctor, how good was the </w:t>
      </w:r>
      <w:r w:rsidR="00767F2D">
        <w:rPr>
          <w:rFonts w:ascii="Arial" w:hAnsi="Arial" w:cs="Arial"/>
          <w:i/>
          <w:iCs/>
          <w:sz w:val="21"/>
          <w:szCs w:val="21"/>
        </w:rPr>
        <w:t xml:space="preserve">palliative care </w:t>
      </w:r>
      <w:r>
        <w:rPr>
          <w:rFonts w:ascii="Arial" w:hAnsi="Arial" w:cs="Arial"/>
          <w:i/>
          <w:iCs/>
          <w:sz w:val="21"/>
          <w:szCs w:val="21"/>
        </w:rPr>
        <w:t>doctor at each of the following?</w:t>
      </w:r>
    </w:p>
    <w:p w14:paraId="1A53973F" w14:textId="159316DA" w:rsidR="004A4574" w:rsidRPr="00AC3764" w:rsidRDefault="004A4574" w:rsidP="00AC3764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i/>
          <w:iCs/>
          <w:sz w:val="21"/>
          <w:szCs w:val="21"/>
        </w:rPr>
        <w:t>Very good/ good/ neither/ poor/very poor/ does not apply </w:t>
      </w:r>
    </w:p>
    <w:p w14:paraId="164923CA" w14:textId="52253D93" w:rsidR="00345976" w:rsidRDefault="00635CB7" w:rsidP="00D74A72">
      <w:pPr>
        <w:pStyle w:val="ListParagraph"/>
        <w:numPr>
          <w:ilvl w:val="0"/>
          <w:numId w:val="18"/>
        </w:numPr>
      </w:pPr>
      <w:r w:rsidRPr="00635CB7">
        <w:t>asking about your symptoms</w:t>
      </w:r>
    </w:p>
    <w:p w14:paraId="0EEEAB4B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Very good</w:t>
      </w:r>
    </w:p>
    <w:p w14:paraId="752E047B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Good</w:t>
      </w:r>
    </w:p>
    <w:p w14:paraId="016ED148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Neither</w:t>
      </w:r>
    </w:p>
    <w:p w14:paraId="135F6E88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Poor</w:t>
      </w:r>
    </w:p>
    <w:p w14:paraId="4F2013CD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Very Poor</w:t>
      </w:r>
    </w:p>
    <w:p w14:paraId="1CA46DE3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Does not apply</w:t>
      </w:r>
    </w:p>
    <w:p w14:paraId="6B18677E" w14:textId="5B04B4A2" w:rsidR="00345976" w:rsidRDefault="005A7E0C" w:rsidP="00D74A72">
      <w:pPr>
        <w:pStyle w:val="ListParagraph"/>
        <w:numPr>
          <w:ilvl w:val="0"/>
          <w:numId w:val="18"/>
        </w:numPr>
      </w:pPr>
      <w:r w:rsidRPr="005A7E0C">
        <w:t>listening to you</w:t>
      </w:r>
    </w:p>
    <w:p w14:paraId="2247384C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Very good</w:t>
      </w:r>
    </w:p>
    <w:p w14:paraId="21478843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Good</w:t>
      </w:r>
    </w:p>
    <w:p w14:paraId="50434536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Neither</w:t>
      </w:r>
    </w:p>
    <w:p w14:paraId="3FC2FE69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Poor</w:t>
      </w:r>
    </w:p>
    <w:p w14:paraId="36A6DB29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Very Poor</w:t>
      </w:r>
    </w:p>
    <w:p w14:paraId="3A3285A4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lastRenderedPageBreak/>
        <w:t>Does not apply</w:t>
      </w:r>
    </w:p>
    <w:p w14:paraId="3F3DC4F0" w14:textId="09BFF36F" w:rsidR="00345976" w:rsidRDefault="000C321C" w:rsidP="00D74A72">
      <w:pPr>
        <w:pStyle w:val="ListParagraph"/>
        <w:numPr>
          <w:ilvl w:val="0"/>
          <w:numId w:val="18"/>
        </w:numPr>
      </w:pPr>
      <w:r w:rsidRPr="000C321C">
        <w:t>explaining tests and treatments</w:t>
      </w:r>
    </w:p>
    <w:p w14:paraId="3FB8F54B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Very good</w:t>
      </w:r>
    </w:p>
    <w:p w14:paraId="35A70A60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Good</w:t>
      </w:r>
    </w:p>
    <w:p w14:paraId="6445CD54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Neither</w:t>
      </w:r>
    </w:p>
    <w:p w14:paraId="64E30227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Poor</w:t>
      </w:r>
    </w:p>
    <w:p w14:paraId="73D68EEC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Very Poor</w:t>
      </w:r>
    </w:p>
    <w:p w14:paraId="0935DE23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Does not apply</w:t>
      </w:r>
    </w:p>
    <w:p w14:paraId="7297957E" w14:textId="192EAB62" w:rsidR="00345976" w:rsidRDefault="00CA6228" w:rsidP="00D74A72">
      <w:pPr>
        <w:pStyle w:val="ListParagraph"/>
        <w:numPr>
          <w:ilvl w:val="0"/>
          <w:numId w:val="18"/>
        </w:numPr>
      </w:pPr>
      <w:r w:rsidRPr="00CA6228">
        <w:t>involving you in decisions about your care</w:t>
      </w:r>
    </w:p>
    <w:p w14:paraId="3C4EE621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Very good</w:t>
      </w:r>
    </w:p>
    <w:p w14:paraId="39DF546F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Good</w:t>
      </w:r>
    </w:p>
    <w:p w14:paraId="47B6F500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Neither</w:t>
      </w:r>
    </w:p>
    <w:p w14:paraId="50E1D033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Poor</w:t>
      </w:r>
    </w:p>
    <w:p w14:paraId="01FD0E25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Very Poor</w:t>
      </w:r>
    </w:p>
    <w:p w14:paraId="64145E35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Does not apply</w:t>
      </w:r>
    </w:p>
    <w:p w14:paraId="7C6EFD01" w14:textId="76315C4C" w:rsidR="00345976" w:rsidRDefault="006D6CF7" w:rsidP="00D74A72">
      <w:pPr>
        <w:pStyle w:val="ListParagraph"/>
        <w:numPr>
          <w:ilvl w:val="0"/>
          <w:numId w:val="18"/>
        </w:numPr>
      </w:pPr>
      <w:r w:rsidRPr="006D6CF7">
        <w:t>treating you with care and concern</w:t>
      </w:r>
    </w:p>
    <w:p w14:paraId="48ED19D5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Very good</w:t>
      </w:r>
    </w:p>
    <w:p w14:paraId="4B04CDA1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Good</w:t>
      </w:r>
    </w:p>
    <w:p w14:paraId="12517DBF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Neither</w:t>
      </w:r>
    </w:p>
    <w:p w14:paraId="5B51BD36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Poor</w:t>
      </w:r>
    </w:p>
    <w:p w14:paraId="69D49CA0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Very Poor</w:t>
      </w:r>
    </w:p>
    <w:p w14:paraId="1C89A86E" w14:textId="77777777" w:rsidR="00345976" w:rsidRDefault="00345976" w:rsidP="00D74A72">
      <w:pPr>
        <w:pStyle w:val="ListParagraph"/>
        <w:numPr>
          <w:ilvl w:val="1"/>
          <w:numId w:val="18"/>
        </w:numPr>
      </w:pPr>
      <w:r>
        <w:t>Does not apply</w:t>
      </w:r>
    </w:p>
    <w:p w14:paraId="021DC194" w14:textId="447693D5" w:rsidR="00F84DAD" w:rsidRDefault="00FE4DCE" w:rsidP="00D74A72">
      <w:pPr>
        <w:pStyle w:val="ListParagraph"/>
        <w:numPr>
          <w:ilvl w:val="0"/>
          <w:numId w:val="18"/>
        </w:numPr>
      </w:pPr>
      <w:r w:rsidRPr="00FE4DCE">
        <w:t>taking your problems seriously</w:t>
      </w:r>
    </w:p>
    <w:p w14:paraId="4A97F7DF" w14:textId="77777777" w:rsidR="00F84DAD" w:rsidRDefault="00F84DAD" w:rsidP="00D74A72">
      <w:pPr>
        <w:pStyle w:val="ListParagraph"/>
        <w:numPr>
          <w:ilvl w:val="1"/>
          <w:numId w:val="18"/>
        </w:numPr>
      </w:pPr>
      <w:r>
        <w:t>Very good</w:t>
      </w:r>
    </w:p>
    <w:p w14:paraId="430D0D31" w14:textId="77777777" w:rsidR="00F84DAD" w:rsidRDefault="00F84DAD" w:rsidP="00D74A72">
      <w:pPr>
        <w:pStyle w:val="ListParagraph"/>
        <w:numPr>
          <w:ilvl w:val="1"/>
          <w:numId w:val="18"/>
        </w:numPr>
      </w:pPr>
      <w:r>
        <w:t>Good</w:t>
      </w:r>
    </w:p>
    <w:p w14:paraId="66BFDFD9" w14:textId="77777777" w:rsidR="00F84DAD" w:rsidRDefault="00F84DAD" w:rsidP="00D74A72">
      <w:pPr>
        <w:pStyle w:val="ListParagraph"/>
        <w:numPr>
          <w:ilvl w:val="1"/>
          <w:numId w:val="18"/>
        </w:numPr>
      </w:pPr>
      <w:r>
        <w:t>Neither</w:t>
      </w:r>
    </w:p>
    <w:p w14:paraId="69FB79DF" w14:textId="77777777" w:rsidR="00F84DAD" w:rsidRDefault="00F84DAD" w:rsidP="00D74A72">
      <w:pPr>
        <w:pStyle w:val="ListParagraph"/>
        <w:numPr>
          <w:ilvl w:val="1"/>
          <w:numId w:val="18"/>
        </w:numPr>
      </w:pPr>
      <w:r>
        <w:t>Poor</w:t>
      </w:r>
    </w:p>
    <w:p w14:paraId="6F7F4B62" w14:textId="77777777" w:rsidR="00F84DAD" w:rsidRDefault="00F84DAD" w:rsidP="00D74A72">
      <w:pPr>
        <w:pStyle w:val="ListParagraph"/>
        <w:numPr>
          <w:ilvl w:val="1"/>
          <w:numId w:val="18"/>
        </w:numPr>
      </w:pPr>
      <w:r>
        <w:t>Very Poor</w:t>
      </w:r>
    </w:p>
    <w:p w14:paraId="4EAB106C" w14:textId="2155B223" w:rsidR="00F34D8A" w:rsidRDefault="00F84DAD" w:rsidP="00D74A72">
      <w:pPr>
        <w:pStyle w:val="ListParagraph"/>
        <w:numPr>
          <w:ilvl w:val="1"/>
          <w:numId w:val="18"/>
        </w:numPr>
      </w:pPr>
      <w:r>
        <w:t>Does not apply</w:t>
      </w:r>
    </w:p>
    <w:p w14:paraId="6F9F9CA3" w14:textId="77777777" w:rsidR="00140017" w:rsidRDefault="00140017" w:rsidP="00140017">
      <w:pPr>
        <w:pStyle w:val="ListParagraph"/>
        <w:ind w:left="1080"/>
      </w:pPr>
    </w:p>
    <w:p w14:paraId="2A835EF4" w14:textId="0F47BA01" w:rsidR="00FD396C" w:rsidRPr="00140017" w:rsidRDefault="00187755" w:rsidP="00FD396C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COVID-19</w:t>
      </w:r>
      <w:r w:rsidRPr="00187755">
        <w:rPr>
          <w:b/>
          <w:bCs/>
          <w:sz w:val="32"/>
          <w:szCs w:val="32"/>
        </w:rPr>
        <w:t xml:space="preserve"> (</w:t>
      </w:r>
      <w:r w:rsidR="004C410F">
        <w:rPr>
          <w:b/>
          <w:bCs/>
          <w:sz w:val="32"/>
          <w:szCs w:val="32"/>
        </w:rPr>
        <w:t>2</w:t>
      </w:r>
      <w:r w:rsidRPr="00187755">
        <w:rPr>
          <w:b/>
          <w:bCs/>
          <w:sz w:val="32"/>
          <w:szCs w:val="32"/>
        </w:rPr>
        <w:t xml:space="preserve"> questions)</w:t>
      </w:r>
    </w:p>
    <w:p w14:paraId="6DFBE0D9" w14:textId="77777777" w:rsidR="00FD396C" w:rsidRPr="00181409" w:rsidRDefault="00FD396C" w:rsidP="00FD396C">
      <w:pPr>
        <w:shd w:val="clear" w:color="auto" w:fill="FEFEFE"/>
        <w:contextualSpacing/>
        <w:rPr>
          <w:rFonts w:cs="Calibri"/>
          <w:color w:val="000000"/>
        </w:rPr>
      </w:pPr>
    </w:p>
    <w:p w14:paraId="72EDCCFB" w14:textId="77777777" w:rsidR="00FD396C" w:rsidRPr="00181409" w:rsidRDefault="00FD396C" w:rsidP="00D74A72">
      <w:pPr>
        <w:numPr>
          <w:ilvl w:val="0"/>
          <w:numId w:val="18"/>
        </w:numPr>
        <w:spacing w:after="0" w:line="240" w:lineRule="auto"/>
      </w:pPr>
      <w:r w:rsidRPr="00181409">
        <w:t>How much is/did COVID-19 (coronavirus) impact your day-to-day life? </w:t>
      </w:r>
    </w:p>
    <w:p w14:paraId="27DDA59B" w14:textId="77777777" w:rsidR="00FD396C" w:rsidRPr="00181409" w:rsidRDefault="00FD396C" w:rsidP="00FD396C">
      <w:pPr>
        <w:numPr>
          <w:ilvl w:val="2"/>
          <w:numId w:val="10"/>
        </w:numPr>
        <w:shd w:val="clear" w:color="auto" w:fill="FEFEFE"/>
        <w:spacing w:after="0" w:line="240" w:lineRule="auto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Not at all</w:t>
      </w:r>
    </w:p>
    <w:p w14:paraId="7D26FEDA" w14:textId="77777777" w:rsidR="00FD396C" w:rsidRPr="00181409" w:rsidRDefault="00FD396C" w:rsidP="00FD396C">
      <w:pPr>
        <w:numPr>
          <w:ilvl w:val="2"/>
          <w:numId w:val="10"/>
        </w:numPr>
        <w:shd w:val="clear" w:color="auto" w:fill="FEFEFE"/>
        <w:spacing w:after="0" w:line="240" w:lineRule="auto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A little</w:t>
      </w:r>
    </w:p>
    <w:p w14:paraId="5C0BDF57" w14:textId="77777777" w:rsidR="00FD396C" w:rsidRPr="00181409" w:rsidRDefault="00FD396C" w:rsidP="00FD396C">
      <w:pPr>
        <w:numPr>
          <w:ilvl w:val="2"/>
          <w:numId w:val="10"/>
        </w:numPr>
        <w:shd w:val="clear" w:color="auto" w:fill="FEFEFE"/>
        <w:spacing w:after="0" w:line="240" w:lineRule="auto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Much</w:t>
      </w:r>
    </w:p>
    <w:p w14:paraId="4E83E70B" w14:textId="77777777" w:rsidR="00FD396C" w:rsidRPr="00181409" w:rsidRDefault="00FD396C" w:rsidP="00FD396C">
      <w:pPr>
        <w:numPr>
          <w:ilvl w:val="2"/>
          <w:numId w:val="10"/>
        </w:numPr>
        <w:shd w:val="clear" w:color="auto" w:fill="FEFEFE"/>
        <w:spacing w:after="0" w:line="240" w:lineRule="auto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Very Much</w:t>
      </w:r>
    </w:p>
    <w:p w14:paraId="3543740D" w14:textId="77777777" w:rsidR="00FD396C" w:rsidRPr="00181409" w:rsidRDefault="00FD396C" w:rsidP="00FD396C">
      <w:pPr>
        <w:numPr>
          <w:ilvl w:val="2"/>
          <w:numId w:val="10"/>
        </w:numPr>
        <w:shd w:val="clear" w:color="auto" w:fill="FEFEFE"/>
        <w:spacing w:after="0" w:line="240" w:lineRule="auto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Extremely</w:t>
      </w:r>
    </w:p>
    <w:p w14:paraId="77C7F581" w14:textId="77777777" w:rsidR="00FD396C" w:rsidRDefault="00FD396C" w:rsidP="00FD396C">
      <w:pPr>
        <w:numPr>
          <w:ilvl w:val="2"/>
          <w:numId w:val="10"/>
        </w:numPr>
        <w:shd w:val="clear" w:color="auto" w:fill="FEFEFE"/>
        <w:spacing w:after="0" w:line="240" w:lineRule="auto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Decline to answer</w:t>
      </w:r>
    </w:p>
    <w:p w14:paraId="4D224D73" w14:textId="77777777" w:rsidR="00FD396C" w:rsidRPr="00181409" w:rsidRDefault="00FD396C" w:rsidP="00FD396C">
      <w:pPr>
        <w:shd w:val="clear" w:color="auto" w:fill="FEFEFE"/>
        <w:ind w:left="2160"/>
        <w:contextualSpacing/>
        <w:rPr>
          <w:rFonts w:cs="Calibri"/>
          <w:color w:val="000000"/>
        </w:rPr>
      </w:pPr>
    </w:p>
    <w:p w14:paraId="38020AB9" w14:textId="77777777" w:rsidR="00FD396C" w:rsidRPr="00181409" w:rsidRDefault="00FD396C" w:rsidP="00D74A72">
      <w:pPr>
        <w:numPr>
          <w:ilvl w:val="0"/>
          <w:numId w:val="18"/>
        </w:numPr>
        <w:spacing w:after="0" w:line="240" w:lineRule="auto"/>
      </w:pPr>
      <w:r w:rsidRPr="00181409">
        <w:t>Which of the following are you experiencing (or did you experience) during COVID-19 (coronavirus)? (check all that apply)</w:t>
      </w:r>
    </w:p>
    <w:p w14:paraId="41621BCC" w14:textId="77777777" w:rsidR="00FD396C" w:rsidRPr="00181409" w:rsidRDefault="00FD396C" w:rsidP="00FD396C">
      <w:pPr>
        <w:shd w:val="clear" w:color="auto" w:fill="FEFEFE"/>
        <w:ind w:left="1980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__ being diagnosed with COVID-19</w:t>
      </w:r>
    </w:p>
    <w:p w14:paraId="6BD12A9D" w14:textId="77777777" w:rsidR="00FD396C" w:rsidRPr="00181409" w:rsidRDefault="00FD396C" w:rsidP="00FD396C">
      <w:pPr>
        <w:shd w:val="clear" w:color="auto" w:fill="FEFEFE"/>
        <w:ind w:left="1260" w:firstLine="720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lastRenderedPageBreak/>
        <w:t>__ fear of getting COVID-19</w:t>
      </w:r>
    </w:p>
    <w:p w14:paraId="525CAA24" w14:textId="77777777" w:rsidR="00FD396C" w:rsidRPr="00181409" w:rsidRDefault="00FD396C" w:rsidP="00FD396C">
      <w:pPr>
        <w:shd w:val="clear" w:color="auto" w:fill="FEFEFE"/>
        <w:ind w:left="1260" w:firstLine="720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__ fear of giving COVID-19 to someone else</w:t>
      </w:r>
    </w:p>
    <w:p w14:paraId="47F81081" w14:textId="77777777" w:rsidR="00FD396C" w:rsidRPr="00181409" w:rsidRDefault="00FD396C" w:rsidP="00FD396C">
      <w:pPr>
        <w:shd w:val="clear" w:color="auto" w:fill="FEFEFE"/>
        <w:ind w:left="1260" w:firstLine="720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__ worrying about friends, family, partners, etc.</w:t>
      </w:r>
    </w:p>
    <w:p w14:paraId="129DEE25" w14:textId="77777777" w:rsidR="00FD396C" w:rsidRPr="00181409" w:rsidRDefault="00FD396C" w:rsidP="00FD396C">
      <w:pPr>
        <w:shd w:val="clear" w:color="auto" w:fill="FEFEFE"/>
        <w:ind w:left="1980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__ stigma or discrimination from other people (e.g., people treating you differently because of your identity, having symptoms, or other factors related to COVID-19)</w:t>
      </w:r>
    </w:p>
    <w:p w14:paraId="4FC5CDA5" w14:textId="77777777" w:rsidR="00FD396C" w:rsidRPr="00181409" w:rsidRDefault="00FD396C" w:rsidP="00FD396C">
      <w:pPr>
        <w:shd w:val="clear" w:color="auto" w:fill="FEFEFE"/>
        <w:ind w:left="1980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 xml:space="preserve"> __ personal financial loss (e.g., lost wages, job loss, investment/retirement loss, travel-related cancelations)</w:t>
      </w:r>
    </w:p>
    <w:p w14:paraId="726F025D" w14:textId="77777777" w:rsidR="00FD396C" w:rsidRPr="00181409" w:rsidRDefault="00FD396C" w:rsidP="00FD396C">
      <w:pPr>
        <w:shd w:val="clear" w:color="auto" w:fill="FEFEFE"/>
        <w:ind w:left="1440" w:firstLine="540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__ not having enough basic supplies (e.g., food, water, medications, a place to stay)</w:t>
      </w:r>
    </w:p>
    <w:p w14:paraId="27BA984E" w14:textId="77777777" w:rsidR="00FD396C" w:rsidRPr="00181409" w:rsidRDefault="00FD396C" w:rsidP="00FD396C">
      <w:pPr>
        <w:shd w:val="clear" w:color="auto" w:fill="FEFEFE"/>
        <w:ind w:left="1260" w:firstLine="720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__ more anxiety</w:t>
      </w:r>
    </w:p>
    <w:p w14:paraId="3C71BF2E" w14:textId="77777777" w:rsidR="00FD396C" w:rsidRDefault="00FD396C" w:rsidP="00FD396C">
      <w:pPr>
        <w:shd w:val="clear" w:color="auto" w:fill="FEFEFE"/>
        <w:ind w:left="1260" w:firstLine="720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__ more depression</w:t>
      </w:r>
    </w:p>
    <w:p w14:paraId="72C00F31" w14:textId="77777777" w:rsidR="00FD396C" w:rsidRDefault="00FD396C" w:rsidP="00FD396C">
      <w:pPr>
        <w:shd w:val="clear" w:color="auto" w:fill="FEFEFE"/>
        <w:ind w:left="1260" w:firstLine="720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__ more sleep, less sleep, or other changes to your normal sleep pattern</w:t>
      </w:r>
    </w:p>
    <w:p w14:paraId="4D13AF94" w14:textId="77777777" w:rsidR="00FD396C" w:rsidRDefault="00FD396C" w:rsidP="00FD396C">
      <w:pPr>
        <w:shd w:val="clear" w:color="auto" w:fill="FEFEFE"/>
        <w:ind w:left="1260" w:firstLine="720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__ increased alcohol or other substance use</w:t>
      </w:r>
    </w:p>
    <w:p w14:paraId="0743A672" w14:textId="77777777" w:rsidR="00FD396C" w:rsidRDefault="00FD396C" w:rsidP="00FD396C">
      <w:pPr>
        <w:shd w:val="clear" w:color="auto" w:fill="FEFEFE"/>
        <w:ind w:left="1980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__ feeling that I was contributing to the greater good by preventing myself or others from getting COVID-19</w:t>
      </w:r>
    </w:p>
    <w:p w14:paraId="4955298C" w14:textId="77777777" w:rsidR="00FD396C" w:rsidRDefault="00FD396C" w:rsidP="00FD396C">
      <w:pPr>
        <w:shd w:val="clear" w:color="auto" w:fill="FEFEFE"/>
        <w:ind w:left="1980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__ getting </w:t>
      </w:r>
      <w:r w:rsidRPr="00181409">
        <w:rPr>
          <w:rFonts w:cs="Calibri"/>
          <w:color w:val="000000"/>
          <w:u w:val="single"/>
        </w:rPr>
        <w:t>emotional or social</w:t>
      </w:r>
      <w:r w:rsidRPr="00181409">
        <w:rPr>
          <w:rFonts w:cs="Calibri"/>
          <w:color w:val="000000"/>
        </w:rPr>
        <w:t> support from family, friends, partners, a counselor, or someone else</w:t>
      </w:r>
    </w:p>
    <w:p w14:paraId="6327BA4C" w14:textId="77777777" w:rsidR="00FD396C" w:rsidRPr="00181409" w:rsidRDefault="00FD396C" w:rsidP="00FD396C">
      <w:pPr>
        <w:shd w:val="clear" w:color="auto" w:fill="FEFEFE"/>
        <w:ind w:left="1980"/>
        <w:contextualSpacing/>
        <w:rPr>
          <w:rFonts w:cs="Calibri"/>
          <w:color w:val="000000"/>
        </w:rPr>
      </w:pPr>
      <w:r w:rsidRPr="00181409">
        <w:rPr>
          <w:rFonts w:cs="Calibri"/>
          <w:color w:val="000000"/>
        </w:rPr>
        <w:t>__ getting </w:t>
      </w:r>
      <w:r w:rsidRPr="00181409">
        <w:rPr>
          <w:rFonts w:cs="Calibri"/>
          <w:color w:val="000000"/>
          <w:u w:val="single"/>
        </w:rPr>
        <w:t>financial</w:t>
      </w:r>
      <w:r w:rsidRPr="00181409">
        <w:rPr>
          <w:rFonts w:cs="Calibri"/>
          <w:color w:val="000000"/>
        </w:rPr>
        <w:t> support from family, friends, partners, an organization, or someone else</w:t>
      </w:r>
    </w:p>
    <w:p w14:paraId="277CBD1A" w14:textId="77777777" w:rsidR="00FD396C" w:rsidRDefault="00FD396C" w:rsidP="00FD396C"/>
    <w:sectPr w:rsidR="00FD396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DA1EC" w14:textId="77777777" w:rsidR="001254D1" w:rsidRDefault="001254D1" w:rsidP="00801662">
      <w:pPr>
        <w:spacing w:after="0" w:line="240" w:lineRule="auto"/>
      </w:pPr>
      <w:r>
        <w:separator/>
      </w:r>
    </w:p>
  </w:endnote>
  <w:endnote w:type="continuationSeparator" w:id="0">
    <w:p w14:paraId="2537FBBA" w14:textId="77777777" w:rsidR="001254D1" w:rsidRDefault="001254D1" w:rsidP="00801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EA0AB" w14:textId="77777777" w:rsidR="001254D1" w:rsidRDefault="001254D1" w:rsidP="00801662">
      <w:pPr>
        <w:spacing w:after="0" w:line="240" w:lineRule="auto"/>
      </w:pPr>
      <w:r>
        <w:separator/>
      </w:r>
    </w:p>
  </w:footnote>
  <w:footnote w:type="continuationSeparator" w:id="0">
    <w:p w14:paraId="7E36B2CC" w14:textId="77777777" w:rsidR="001254D1" w:rsidRDefault="001254D1" w:rsidP="008016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86AFE" w14:textId="080168AB" w:rsidR="00801662" w:rsidRDefault="00801662">
    <w:pPr>
      <w:pStyle w:val="Header"/>
    </w:pPr>
    <w:r>
      <w:t>Multimedia Appendix 2: Baseline Pretest Surv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9196E"/>
    <w:multiLevelType w:val="hybridMultilevel"/>
    <w:tmpl w:val="73AC26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22F1B"/>
    <w:multiLevelType w:val="hybridMultilevel"/>
    <w:tmpl w:val="D1FA11F0"/>
    <w:lvl w:ilvl="0" w:tplc="5E7E76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10317"/>
    <w:multiLevelType w:val="hybridMultilevel"/>
    <w:tmpl w:val="7236E018"/>
    <w:lvl w:ilvl="0" w:tplc="94D43768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81B1B"/>
    <w:multiLevelType w:val="hybridMultilevel"/>
    <w:tmpl w:val="1BE2131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 w15:restartNumberingAfterBreak="0">
    <w:nsid w:val="12EF1505"/>
    <w:multiLevelType w:val="hybridMultilevel"/>
    <w:tmpl w:val="A2E6C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1690C"/>
    <w:multiLevelType w:val="hybridMultilevel"/>
    <w:tmpl w:val="26E2F998"/>
    <w:lvl w:ilvl="0" w:tplc="0409000F">
      <w:start w:val="1"/>
      <w:numFmt w:val="decimal"/>
      <w:lvlText w:val="%1."/>
      <w:lvlJc w:val="left"/>
      <w:pPr>
        <w:ind w:left="-720" w:hanging="360"/>
      </w:pPr>
    </w:lvl>
    <w:lvl w:ilvl="1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2" w:tplc="AA46BA5A">
      <w:start w:val="1"/>
      <w:numFmt w:val="decimal"/>
      <w:lvlText w:val="%3"/>
      <w:lvlJc w:val="left"/>
      <w:pPr>
        <w:ind w:left="9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6" w15:restartNumberingAfterBreak="0">
    <w:nsid w:val="1C0C2E78"/>
    <w:multiLevelType w:val="hybridMultilevel"/>
    <w:tmpl w:val="C11E44DE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C993F6B"/>
    <w:multiLevelType w:val="hybridMultilevel"/>
    <w:tmpl w:val="5758266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20EA5F4D"/>
    <w:multiLevelType w:val="hybridMultilevel"/>
    <w:tmpl w:val="D520C1F2"/>
    <w:lvl w:ilvl="0" w:tplc="04090003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5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270" w:hanging="360"/>
      </w:pPr>
      <w:rPr>
        <w:rFonts w:ascii="Wingdings" w:hAnsi="Wingdings" w:hint="default"/>
      </w:rPr>
    </w:lvl>
  </w:abstractNum>
  <w:abstractNum w:abstractNumId="9" w15:restartNumberingAfterBreak="0">
    <w:nsid w:val="221B0D2B"/>
    <w:multiLevelType w:val="hybridMultilevel"/>
    <w:tmpl w:val="CE74F3DE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62063B6"/>
    <w:multiLevelType w:val="hybridMultilevel"/>
    <w:tmpl w:val="F7CE29B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7146200"/>
    <w:multiLevelType w:val="hybridMultilevel"/>
    <w:tmpl w:val="DC16F95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74256DB"/>
    <w:multiLevelType w:val="hybridMultilevel"/>
    <w:tmpl w:val="643A8786"/>
    <w:lvl w:ilvl="0" w:tplc="55E6AD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5410CC"/>
    <w:multiLevelType w:val="hybridMultilevel"/>
    <w:tmpl w:val="755494E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8F07D59"/>
    <w:multiLevelType w:val="hybridMultilevel"/>
    <w:tmpl w:val="B89601C6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5" w15:restartNumberingAfterBreak="0">
    <w:nsid w:val="3BB604C7"/>
    <w:multiLevelType w:val="hybridMultilevel"/>
    <w:tmpl w:val="643A8786"/>
    <w:lvl w:ilvl="0" w:tplc="55E6AD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C1742F"/>
    <w:multiLevelType w:val="hybridMultilevel"/>
    <w:tmpl w:val="643A8786"/>
    <w:lvl w:ilvl="0" w:tplc="55E6AD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2C7C3A"/>
    <w:multiLevelType w:val="hybridMultilevel"/>
    <w:tmpl w:val="367C98EE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8" w15:restartNumberingAfterBreak="0">
    <w:nsid w:val="43B35B54"/>
    <w:multiLevelType w:val="hybridMultilevel"/>
    <w:tmpl w:val="C24684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65B4BCE"/>
    <w:multiLevelType w:val="hybridMultilevel"/>
    <w:tmpl w:val="AE1280DE"/>
    <w:lvl w:ilvl="0" w:tplc="04090003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20" w15:restartNumberingAfterBreak="0">
    <w:nsid w:val="482D19FF"/>
    <w:multiLevelType w:val="hybridMultilevel"/>
    <w:tmpl w:val="F4C269F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7132B05"/>
    <w:multiLevelType w:val="hybridMultilevel"/>
    <w:tmpl w:val="A2E6C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9C2F5A"/>
    <w:multiLevelType w:val="hybridMultilevel"/>
    <w:tmpl w:val="DABE523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CF57FBA"/>
    <w:multiLevelType w:val="hybridMultilevel"/>
    <w:tmpl w:val="643A8786"/>
    <w:lvl w:ilvl="0" w:tplc="55E6AD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313747"/>
    <w:multiLevelType w:val="hybridMultilevel"/>
    <w:tmpl w:val="DF2047E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7933E35"/>
    <w:multiLevelType w:val="hybridMultilevel"/>
    <w:tmpl w:val="E1226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141D83"/>
    <w:multiLevelType w:val="hybridMultilevel"/>
    <w:tmpl w:val="BC3CBFEA"/>
    <w:lvl w:ilvl="0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7" w15:restartNumberingAfterBreak="0">
    <w:nsid w:val="79BA264D"/>
    <w:multiLevelType w:val="multilevel"/>
    <w:tmpl w:val="1FF413D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35098077">
    <w:abstractNumId w:val="16"/>
  </w:num>
  <w:num w:numId="2" w16cid:durableId="263879960">
    <w:abstractNumId w:val="4"/>
  </w:num>
  <w:num w:numId="3" w16cid:durableId="75789193">
    <w:abstractNumId w:val="22"/>
  </w:num>
  <w:num w:numId="4" w16cid:durableId="1452895561">
    <w:abstractNumId w:val="21"/>
  </w:num>
  <w:num w:numId="5" w16cid:durableId="1199395102">
    <w:abstractNumId w:val="15"/>
  </w:num>
  <w:num w:numId="6" w16cid:durableId="947662120">
    <w:abstractNumId w:val="2"/>
  </w:num>
  <w:num w:numId="7" w16cid:durableId="1017384523">
    <w:abstractNumId w:val="1"/>
  </w:num>
  <w:num w:numId="8" w16cid:durableId="361514575">
    <w:abstractNumId w:val="23"/>
  </w:num>
  <w:num w:numId="9" w16cid:durableId="1446149758">
    <w:abstractNumId w:val="5"/>
  </w:num>
  <w:num w:numId="10" w16cid:durableId="1564027000">
    <w:abstractNumId w:val="27"/>
  </w:num>
  <w:num w:numId="11" w16cid:durableId="2018581766">
    <w:abstractNumId w:val="14"/>
  </w:num>
  <w:num w:numId="12" w16cid:durableId="980034960">
    <w:abstractNumId w:val="12"/>
  </w:num>
  <w:num w:numId="13" w16cid:durableId="1110278070">
    <w:abstractNumId w:val="0"/>
  </w:num>
  <w:num w:numId="14" w16cid:durableId="1669359879">
    <w:abstractNumId w:val="20"/>
  </w:num>
  <w:num w:numId="15" w16cid:durableId="27803213">
    <w:abstractNumId w:val="7"/>
  </w:num>
  <w:num w:numId="16" w16cid:durableId="1894733406">
    <w:abstractNumId w:val="11"/>
  </w:num>
  <w:num w:numId="17" w16cid:durableId="1922181150">
    <w:abstractNumId w:val="26"/>
  </w:num>
  <w:num w:numId="18" w16cid:durableId="1450928189">
    <w:abstractNumId w:val="25"/>
  </w:num>
  <w:num w:numId="19" w16cid:durableId="1587961847">
    <w:abstractNumId w:val="18"/>
  </w:num>
  <w:num w:numId="20" w16cid:durableId="1697543514">
    <w:abstractNumId w:val="6"/>
  </w:num>
  <w:num w:numId="21" w16cid:durableId="2018993572">
    <w:abstractNumId w:val="9"/>
  </w:num>
  <w:num w:numId="22" w16cid:durableId="1249076057">
    <w:abstractNumId w:val="3"/>
  </w:num>
  <w:num w:numId="23" w16cid:durableId="415593272">
    <w:abstractNumId w:val="13"/>
  </w:num>
  <w:num w:numId="24" w16cid:durableId="213545376">
    <w:abstractNumId w:val="17"/>
  </w:num>
  <w:num w:numId="25" w16cid:durableId="1645548664">
    <w:abstractNumId w:val="19"/>
  </w:num>
  <w:num w:numId="26" w16cid:durableId="75133372">
    <w:abstractNumId w:val="8"/>
  </w:num>
  <w:num w:numId="27" w16cid:durableId="1833567966">
    <w:abstractNumId w:val="10"/>
  </w:num>
  <w:num w:numId="28" w16cid:durableId="173404317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684"/>
    <w:rsid w:val="00000140"/>
    <w:rsid w:val="0000579A"/>
    <w:rsid w:val="00014454"/>
    <w:rsid w:val="00020DC1"/>
    <w:rsid w:val="00025B8A"/>
    <w:rsid w:val="00027BDC"/>
    <w:rsid w:val="00036B9C"/>
    <w:rsid w:val="00036CFC"/>
    <w:rsid w:val="00040D47"/>
    <w:rsid w:val="00050586"/>
    <w:rsid w:val="00062FA6"/>
    <w:rsid w:val="00063419"/>
    <w:rsid w:val="00065F11"/>
    <w:rsid w:val="0007316B"/>
    <w:rsid w:val="00074D26"/>
    <w:rsid w:val="00084D4F"/>
    <w:rsid w:val="00094CDA"/>
    <w:rsid w:val="000A2873"/>
    <w:rsid w:val="000A4E6D"/>
    <w:rsid w:val="000A7C3D"/>
    <w:rsid w:val="000B1D9B"/>
    <w:rsid w:val="000C321C"/>
    <w:rsid w:val="000C518C"/>
    <w:rsid w:val="000D10FE"/>
    <w:rsid w:val="000E1FAD"/>
    <w:rsid w:val="000E7955"/>
    <w:rsid w:val="000F1EC0"/>
    <w:rsid w:val="000F3D25"/>
    <w:rsid w:val="000F5FED"/>
    <w:rsid w:val="000F7681"/>
    <w:rsid w:val="00101C16"/>
    <w:rsid w:val="00105C87"/>
    <w:rsid w:val="00110670"/>
    <w:rsid w:val="00113031"/>
    <w:rsid w:val="001254D1"/>
    <w:rsid w:val="001375DF"/>
    <w:rsid w:val="00140017"/>
    <w:rsid w:val="00141126"/>
    <w:rsid w:val="0014329A"/>
    <w:rsid w:val="00157F9D"/>
    <w:rsid w:val="001627B8"/>
    <w:rsid w:val="00175B34"/>
    <w:rsid w:val="001760C8"/>
    <w:rsid w:val="00187755"/>
    <w:rsid w:val="00187917"/>
    <w:rsid w:val="00193660"/>
    <w:rsid w:val="001A7929"/>
    <w:rsid w:val="001B1C69"/>
    <w:rsid w:val="001B300A"/>
    <w:rsid w:val="001B5CEF"/>
    <w:rsid w:val="001C0DFE"/>
    <w:rsid w:val="001C76DB"/>
    <w:rsid w:val="001D1D5F"/>
    <w:rsid w:val="001D5E1D"/>
    <w:rsid w:val="001D7C46"/>
    <w:rsid w:val="001E1DD9"/>
    <w:rsid w:val="001E71F9"/>
    <w:rsid w:val="001F6A86"/>
    <w:rsid w:val="00200B77"/>
    <w:rsid w:val="00223B43"/>
    <w:rsid w:val="0022432C"/>
    <w:rsid w:val="00226D70"/>
    <w:rsid w:val="00245F22"/>
    <w:rsid w:val="00247ACD"/>
    <w:rsid w:val="0025507F"/>
    <w:rsid w:val="00255501"/>
    <w:rsid w:val="00262F8D"/>
    <w:rsid w:val="002739FE"/>
    <w:rsid w:val="0027463B"/>
    <w:rsid w:val="0027632A"/>
    <w:rsid w:val="00287165"/>
    <w:rsid w:val="0029032F"/>
    <w:rsid w:val="002A1360"/>
    <w:rsid w:val="002D1C30"/>
    <w:rsid w:val="002D4D8D"/>
    <w:rsid w:val="002E31BD"/>
    <w:rsid w:val="002F4982"/>
    <w:rsid w:val="00300679"/>
    <w:rsid w:val="00312436"/>
    <w:rsid w:val="003155B1"/>
    <w:rsid w:val="003200F6"/>
    <w:rsid w:val="00323358"/>
    <w:rsid w:val="0032467C"/>
    <w:rsid w:val="00326BE0"/>
    <w:rsid w:val="0033328E"/>
    <w:rsid w:val="00341060"/>
    <w:rsid w:val="003449D6"/>
    <w:rsid w:val="00345976"/>
    <w:rsid w:val="00345D94"/>
    <w:rsid w:val="00356F4E"/>
    <w:rsid w:val="00384BED"/>
    <w:rsid w:val="003B2181"/>
    <w:rsid w:val="003B7722"/>
    <w:rsid w:val="003C0AEB"/>
    <w:rsid w:val="003C153C"/>
    <w:rsid w:val="003C51D5"/>
    <w:rsid w:val="003C6E64"/>
    <w:rsid w:val="003E1170"/>
    <w:rsid w:val="003E46C0"/>
    <w:rsid w:val="003F2537"/>
    <w:rsid w:val="00403684"/>
    <w:rsid w:val="004131A7"/>
    <w:rsid w:val="00421DEE"/>
    <w:rsid w:val="00423434"/>
    <w:rsid w:val="004268B0"/>
    <w:rsid w:val="004714A9"/>
    <w:rsid w:val="0048356E"/>
    <w:rsid w:val="00487AFF"/>
    <w:rsid w:val="004904A3"/>
    <w:rsid w:val="004973E4"/>
    <w:rsid w:val="004A07B6"/>
    <w:rsid w:val="004A4574"/>
    <w:rsid w:val="004A608E"/>
    <w:rsid w:val="004B5099"/>
    <w:rsid w:val="004C3873"/>
    <w:rsid w:val="004C410F"/>
    <w:rsid w:val="004C7090"/>
    <w:rsid w:val="004D707B"/>
    <w:rsid w:val="004F3DF2"/>
    <w:rsid w:val="004F7554"/>
    <w:rsid w:val="005072AD"/>
    <w:rsid w:val="005114AA"/>
    <w:rsid w:val="00515B0D"/>
    <w:rsid w:val="00517BB3"/>
    <w:rsid w:val="0053108D"/>
    <w:rsid w:val="00531FB8"/>
    <w:rsid w:val="005364D8"/>
    <w:rsid w:val="00536673"/>
    <w:rsid w:val="00542FC6"/>
    <w:rsid w:val="00553991"/>
    <w:rsid w:val="00554486"/>
    <w:rsid w:val="00561E4F"/>
    <w:rsid w:val="00563164"/>
    <w:rsid w:val="0059085E"/>
    <w:rsid w:val="00591745"/>
    <w:rsid w:val="005A7365"/>
    <w:rsid w:val="005A7E0C"/>
    <w:rsid w:val="005B4E54"/>
    <w:rsid w:val="005C475D"/>
    <w:rsid w:val="005D16B1"/>
    <w:rsid w:val="005D23E6"/>
    <w:rsid w:val="005E3A09"/>
    <w:rsid w:val="005F42BF"/>
    <w:rsid w:val="005F608A"/>
    <w:rsid w:val="0060549F"/>
    <w:rsid w:val="0060624C"/>
    <w:rsid w:val="0061237E"/>
    <w:rsid w:val="00616E27"/>
    <w:rsid w:val="00635CB7"/>
    <w:rsid w:val="00653107"/>
    <w:rsid w:val="00664D65"/>
    <w:rsid w:val="006758DD"/>
    <w:rsid w:val="00680243"/>
    <w:rsid w:val="0069098A"/>
    <w:rsid w:val="006A64F2"/>
    <w:rsid w:val="006A6673"/>
    <w:rsid w:val="006B5DA6"/>
    <w:rsid w:val="006B616F"/>
    <w:rsid w:val="006C2778"/>
    <w:rsid w:val="006D17CE"/>
    <w:rsid w:val="006D5E64"/>
    <w:rsid w:val="006D6CF7"/>
    <w:rsid w:val="006E4F0C"/>
    <w:rsid w:val="007034EE"/>
    <w:rsid w:val="00715DCC"/>
    <w:rsid w:val="007240B6"/>
    <w:rsid w:val="007257EF"/>
    <w:rsid w:val="007307C2"/>
    <w:rsid w:val="007321E4"/>
    <w:rsid w:val="00742138"/>
    <w:rsid w:val="0075369C"/>
    <w:rsid w:val="00760523"/>
    <w:rsid w:val="00765FA3"/>
    <w:rsid w:val="00767F2D"/>
    <w:rsid w:val="00773472"/>
    <w:rsid w:val="007962E9"/>
    <w:rsid w:val="007A587A"/>
    <w:rsid w:val="007A61C6"/>
    <w:rsid w:val="007D57DE"/>
    <w:rsid w:val="007E3805"/>
    <w:rsid w:val="007F1CAD"/>
    <w:rsid w:val="007F3B9B"/>
    <w:rsid w:val="007F4CFB"/>
    <w:rsid w:val="00801662"/>
    <w:rsid w:val="00806225"/>
    <w:rsid w:val="0080766E"/>
    <w:rsid w:val="00810066"/>
    <w:rsid w:val="00817CB9"/>
    <w:rsid w:val="008265FB"/>
    <w:rsid w:val="008375A3"/>
    <w:rsid w:val="00840D39"/>
    <w:rsid w:val="00844397"/>
    <w:rsid w:val="00844A8A"/>
    <w:rsid w:val="00846220"/>
    <w:rsid w:val="008535A7"/>
    <w:rsid w:val="00856C88"/>
    <w:rsid w:val="00860FF4"/>
    <w:rsid w:val="00863F22"/>
    <w:rsid w:val="00863FDD"/>
    <w:rsid w:val="00872B49"/>
    <w:rsid w:val="00874B5C"/>
    <w:rsid w:val="008B0AE0"/>
    <w:rsid w:val="008D0E88"/>
    <w:rsid w:val="008F091A"/>
    <w:rsid w:val="00911CFA"/>
    <w:rsid w:val="00913A24"/>
    <w:rsid w:val="0091690F"/>
    <w:rsid w:val="0092392F"/>
    <w:rsid w:val="0095085F"/>
    <w:rsid w:val="00950B43"/>
    <w:rsid w:val="00967007"/>
    <w:rsid w:val="00970331"/>
    <w:rsid w:val="00972372"/>
    <w:rsid w:val="009802DD"/>
    <w:rsid w:val="009943CC"/>
    <w:rsid w:val="009A14BD"/>
    <w:rsid w:val="009B00BF"/>
    <w:rsid w:val="009B1214"/>
    <w:rsid w:val="009C6B98"/>
    <w:rsid w:val="009E63E1"/>
    <w:rsid w:val="009E6624"/>
    <w:rsid w:val="009E6D5C"/>
    <w:rsid w:val="009F0B99"/>
    <w:rsid w:val="009F6AC1"/>
    <w:rsid w:val="00A07A84"/>
    <w:rsid w:val="00A345D0"/>
    <w:rsid w:val="00A55B8F"/>
    <w:rsid w:val="00A63DF2"/>
    <w:rsid w:val="00A6699D"/>
    <w:rsid w:val="00A670D0"/>
    <w:rsid w:val="00A71FAE"/>
    <w:rsid w:val="00A82F07"/>
    <w:rsid w:val="00A85769"/>
    <w:rsid w:val="00A86236"/>
    <w:rsid w:val="00A92DFB"/>
    <w:rsid w:val="00A974D2"/>
    <w:rsid w:val="00AB122D"/>
    <w:rsid w:val="00AB5232"/>
    <w:rsid w:val="00AB79E3"/>
    <w:rsid w:val="00AC1A05"/>
    <w:rsid w:val="00AC3764"/>
    <w:rsid w:val="00AC6570"/>
    <w:rsid w:val="00AC71F2"/>
    <w:rsid w:val="00AD2636"/>
    <w:rsid w:val="00AE511D"/>
    <w:rsid w:val="00AF1DF7"/>
    <w:rsid w:val="00AF2D8A"/>
    <w:rsid w:val="00B159BE"/>
    <w:rsid w:val="00B25BDE"/>
    <w:rsid w:val="00B372E5"/>
    <w:rsid w:val="00B7078D"/>
    <w:rsid w:val="00B75278"/>
    <w:rsid w:val="00B7569B"/>
    <w:rsid w:val="00B909F2"/>
    <w:rsid w:val="00B95BA8"/>
    <w:rsid w:val="00BC7A5A"/>
    <w:rsid w:val="00BF11C1"/>
    <w:rsid w:val="00BF470D"/>
    <w:rsid w:val="00C101A4"/>
    <w:rsid w:val="00C33322"/>
    <w:rsid w:val="00C36158"/>
    <w:rsid w:val="00C652CA"/>
    <w:rsid w:val="00C77FC8"/>
    <w:rsid w:val="00C822E1"/>
    <w:rsid w:val="00C83190"/>
    <w:rsid w:val="00C87C1F"/>
    <w:rsid w:val="00C87D4D"/>
    <w:rsid w:val="00C92570"/>
    <w:rsid w:val="00C960A0"/>
    <w:rsid w:val="00CA09D9"/>
    <w:rsid w:val="00CA183F"/>
    <w:rsid w:val="00CA6228"/>
    <w:rsid w:val="00CC1322"/>
    <w:rsid w:val="00CC5C53"/>
    <w:rsid w:val="00CD741E"/>
    <w:rsid w:val="00CD74FB"/>
    <w:rsid w:val="00CF3F06"/>
    <w:rsid w:val="00D0051D"/>
    <w:rsid w:val="00D102C5"/>
    <w:rsid w:val="00D10ADE"/>
    <w:rsid w:val="00D248DC"/>
    <w:rsid w:val="00D32128"/>
    <w:rsid w:val="00D33607"/>
    <w:rsid w:val="00D341D5"/>
    <w:rsid w:val="00D35643"/>
    <w:rsid w:val="00D35CD9"/>
    <w:rsid w:val="00D477EA"/>
    <w:rsid w:val="00D541D5"/>
    <w:rsid w:val="00D55DF4"/>
    <w:rsid w:val="00D66DF8"/>
    <w:rsid w:val="00D74A72"/>
    <w:rsid w:val="00D85A18"/>
    <w:rsid w:val="00D863B7"/>
    <w:rsid w:val="00D976B8"/>
    <w:rsid w:val="00D97FA2"/>
    <w:rsid w:val="00DA653D"/>
    <w:rsid w:val="00DA799F"/>
    <w:rsid w:val="00DB6989"/>
    <w:rsid w:val="00DE65E7"/>
    <w:rsid w:val="00DE6A66"/>
    <w:rsid w:val="00DE7B7F"/>
    <w:rsid w:val="00DF09E6"/>
    <w:rsid w:val="00E000FF"/>
    <w:rsid w:val="00E02ECF"/>
    <w:rsid w:val="00E06030"/>
    <w:rsid w:val="00E15D2E"/>
    <w:rsid w:val="00E202AE"/>
    <w:rsid w:val="00E354D1"/>
    <w:rsid w:val="00E50CCD"/>
    <w:rsid w:val="00E54AAA"/>
    <w:rsid w:val="00E56BC3"/>
    <w:rsid w:val="00E61832"/>
    <w:rsid w:val="00E75E0F"/>
    <w:rsid w:val="00E761E6"/>
    <w:rsid w:val="00E767FF"/>
    <w:rsid w:val="00E860C8"/>
    <w:rsid w:val="00E8794F"/>
    <w:rsid w:val="00E95C33"/>
    <w:rsid w:val="00EA6EB8"/>
    <w:rsid w:val="00EB0F39"/>
    <w:rsid w:val="00EB3DC0"/>
    <w:rsid w:val="00EC10FD"/>
    <w:rsid w:val="00EC2183"/>
    <w:rsid w:val="00ED2B5B"/>
    <w:rsid w:val="00EE117F"/>
    <w:rsid w:val="00EE51F4"/>
    <w:rsid w:val="00EE53A5"/>
    <w:rsid w:val="00EF220C"/>
    <w:rsid w:val="00F078A8"/>
    <w:rsid w:val="00F14675"/>
    <w:rsid w:val="00F23FA8"/>
    <w:rsid w:val="00F2557F"/>
    <w:rsid w:val="00F34337"/>
    <w:rsid w:val="00F34D8A"/>
    <w:rsid w:val="00F52401"/>
    <w:rsid w:val="00F53CB6"/>
    <w:rsid w:val="00F578D9"/>
    <w:rsid w:val="00F77316"/>
    <w:rsid w:val="00F81130"/>
    <w:rsid w:val="00F84DAD"/>
    <w:rsid w:val="00F903AF"/>
    <w:rsid w:val="00F91E23"/>
    <w:rsid w:val="00FA1866"/>
    <w:rsid w:val="00FA19D5"/>
    <w:rsid w:val="00FA610E"/>
    <w:rsid w:val="00FD0147"/>
    <w:rsid w:val="00FD10F1"/>
    <w:rsid w:val="00FD396C"/>
    <w:rsid w:val="00FE1F35"/>
    <w:rsid w:val="00FE3EF6"/>
    <w:rsid w:val="00FE4DCE"/>
    <w:rsid w:val="00FE6AF4"/>
    <w:rsid w:val="00FF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17B72"/>
  <w15:chartTrackingRefBased/>
  <w15:docId w15:val="{B5F1DEB5-97B8-4B0A-85DA-61229FBDC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61C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43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D8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D8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uiPriority w:val="99"/>
    <w:semiHidden/>
    <w:rsid w:val="00140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400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017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16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662"/>
  </w:style>
  <w:style w:type="paragraph" w:styleId="Footer">
    <w:name w:val="footer"/>
    <w:basedOn w:val="Normal"/>
    <w:link w:val="FooterChar"/>
    <w:uiPriority w:val="99"/>
    <w:unhideWhenUsed/>
    <w:rsid w:val="008016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15</Words>
  <Characters>692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ilkerson</dc:creator>
  <cp:keywords/>
  <dc:description/>
  <cp:lastModifiedBy>Al-Mondhiry, Jafar</cp:lastModifiedBy>
  <cp:revision>3</cp:revision>
  <dcterms:created xsi:type="dcterms:W3CDTF">2021-09-07T02:18:00Z</dcterms:created>
  <dcterms:modified xsi:type="dcterms:W3CDTF">2022-06-01T20:41:00Z</dcterms:modified>
</cp:coreProperties>
</file>